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681AE" w14:textId="77777777" w:rsidR="00B919A0" w:rsidRDefault="00ED4C59">
      <w:pPr>
        <w:spacing w:after="0" w:line="259" w:lineRule="auto"/>
        <w:ind w:left="-283" w:right="0" w:firstLine="0"/>
        <w:jc w:val="left"/>
      </w:pPr>
      <w:bookmarkStart w:id="0" w:name="_gjdgxs" w:colFirst="0" w:colLast="0"/>
      <w:bookmarkEnd w:id="0"/>
      <w:r>
        <w:rPr>
          <w:rFonts w:ascii="Calibri" w:eastAsia="Calibri" w:hAnsi="Calibri" w:cs="Calibri"/>
          <w:noProof/>
          <w:sz w:val="22"/>
          <w:szCs w:val="22"/>
        </w:rPr>
        <mc:AlternateContent>
          <mc:Choice Requires="wpg">
            <w:drawing>
              <wp:inline distT="0" distB="0" distL="0" distR="0" wp14:anchorId="1C5681CE" wp14:editId="02D3B5D0">
                <wp:extent cx="6563360" cy="6685314"/>
                <wp:effectExtent l="0" t="0" r="8890" b="0"/>
                <wp:docPr id="1" name="Agrupa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3360" cy="6685314"/>
                          <a:chOff x="2389725" y="959300"/>
                          <a:chExt cx="5624325" cy="5710350"/>
                        </a:xfrm>
                      </wpg:grpSpPr>
                      <wps:wsp>
                        <wps:cNvPr id="582495526" name="Caixa de Texto 582495526"/>
                        <wps:cNvSpPr txBox="1"/>
                        <wps:spPr>
                          <a:xfrm>
                            <a:off x="3268400" y="2316750"/>
                            <a:ext cx="1774200" cy="39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C5681D0" w14:textId="037EC494" w:rsidR="00B919A0" w:rsidRPr="003841B7" w:rsidRDefault="00ED4C59">
                              <w:pPr>
                                <w:spacing w:after="0" w:line="240" w:lineRule="auto"/>
                                <w:ind w:left="0" w:right="0" w:firstLine="0"/>
                                <w:jc w:val="left"/>
                                <w:textDirection w:val="btLr"/>
                                <w:rPr>
                                  <w:lang w:val="en-US"/>
                                </w:rPr>
                              </w:pPr>
                              <w:r w:rsidRPr="003841B7">
                                <w:rPr>
                                  <w:color w:val="000000"/>
                                  <w:sz w:val="20"/>
                                  <w:lang w:val="en-US"/>
                                </w:rPr>
                                <w:t xml:space="preserve">Additional records identified through handsearching: (n= </w:t>
                              </w:r>
                              <w:r w:rsidR="00850A59">
                                <w:rPr>
                                  <w:color w:val="000000"/>
                                  <w:sz w:val="20"/>
                                  <w:lang w:val="en-US"/>
                                </w:rPr>
                                <w:t>10)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195498820" name="Caixa de Texto 195498820"/>
                        <wps:cNvSpPr txBox="1"/>
                        <wps:spPr>
                          <a:xfrm>
                            <a:off x="5722600" y="4409775"/>
                            <a:ext cx="1671600" cy="118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C5681D1" w14:textId="77777777" w:rsidR="00B919A0" w:rsidRPr="003841B7" w:rsidRDefault="00ED4C59">
                              <w:pPr>
                                <w:spacing w:after="0" w:line="240" w:lineRule="auto"/>
                                <w:ind w:left="0" w:right="0" w:firstLine="0"/>
                                <w:jc w:val="left"/>
                                <w:textDirection w:val="btLr"/>
                                <w:rPr>
                                  <w:lang w:val="en-US"/>
                                </w:rPr>
                              </w:pPr>
                              <w:r w:rsidRPr="003841B7">
                                <w:rPr>
                                  <w:rFonts w:ascii="Arial" w:eastAsia="Arial" w:hAnsi="Arial" w:cs="Arial"/>
                                  <w:color w:val="000000"/>
                                  <w:sz w:val="18"/>
                                  <w:lang w:val="en-US"/>
                                </w:rPr>
                                <w:t>It did not evaluate samples mostly composed of individuals with ASD (9</w:t>
                              </w:r>
                              <w:proofErr w:type="gramStart"/>
                              <w:r w:rsidRPr="003841B7">
                                <w:rPr>
                                  <w:rFonts w:ascii="Arial" w:eastAsia="Arial" w:hAnsi="Arial" w:cs="Arial"/>
                                  <w:color w:val="000000"/>
                                  <w:sz w:val="18"/>
                                  <w:lang w:val="en-US"/>
                                </w:rPr>
                                <w:t>);</w:t>
                              </w:r>
                              <w:proofErr w:type="gramEnd"/>
                            </w:p>
                            <w:p w14:paraId="1C5681D2" w14:textId="71FF8442" w:rsidR="00B919A0" w:rsidRPr="003841B7" w:rsidRDefault="00ED4C59">
                              <w:pPr>
                                <w:spacing w:after="0" w:line="240" w:lineRule="auto"/>
                                <w:ind w:left="0" w:right="0" w:firstLine="0"/>
                                <w:jc w:val="left"/>
                                <w:textDirection w:val="btLr"/>
                                <w:rPr>
                                  <w:lang w:val="en-US"/>
                                </w:rPr>
                              </w:pPr>
                              <w:r w:rsidRPr="003841B7">
                                <w:rPr>
                                  <w:rFonts w:ascii="Arial" w:eastAsia="Arial" w:hAnsi="Arial" w:cs="Arial"/>
                                  <w:color w:val="000000"/>
                                  <w:sz w:val="18"/>
                                  <w:lang w:val="en-US"/>
                                </w:rPr>
                                <w:t>Did not assess motor outcome (</w:t>
                              </w:r>
                              <w:r w:rsidR="00850A59">
                                <w:rPr>
                                  <w:rFonts w:ascii="Arial" w:eastAsia="Arial" w:hAnsi="Arial" w:cs="Arial"/>
                                  <w:color w:val="000000"/>
                                  <w:sz w:val="18"/>
                                  <w:lang w:val="en-US"/>
                                </w:rPr>
                                <w:t>2</w:t>
                              </w:r>
                              <w:proofErr w:type="gramStart"/>
                              <w:r w:rsidRPr="003841B7">
                                <w:rPr>
                                  <w:rFonts w:ascii="Arial" w:eastAsia="Arial" w:hAnsi="Arial" w:cs="Arial"/>
                                  <w:color w:val="000000"/>
                                  <w:sz w:val="18"/>
                                  <w:lang w:val="en-US"/>
                                </w:rPr>
                                <w:t>);</w:t>
                              </w:r>
                              <w:proofErr w:type="gramEnd"/>
                            </w:p>
                            <w:p w14:paraId="1C5681D3" w14:textId="77777777" w:rsidR="00B919A0" w:rsidRDefault="00ED4C59">
                              <w:pPr>
                                <w:spacing w:after="0" w:line="240" w:lineRule="auto"/>
                                <w:ind w:left="0" w:right="0" w:firstLine="0"/>
                                <w:jc w:val="left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18"/>
                                </w:rPr>
                                <w:t>Abstract (1);</w:t>
                              </w:r>
                            </w:p>
                            <w:p w14:paraId="1C5681D4" w14:textId="77777777" w:rsidR="00B919A0" w:rsidRDefault="00ED4C59">
                              <w:pPr>
                                <w:spacing w:after="0" w:line="240" w:lineRule="auto"/>
                                <w:ind w:left="0" w:right="0" w:firstLine="0"/>
                                <w:jc w:val="left"/>
                                <w:textDirection w:val="btLr"/>
                              </w:pP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18"/>
                                </w:rPr>
                                <w:t>Screening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18"/>
                                </w:rPr>
                                <w:t>Instrument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18"/>
                                </w:rPr>
                                <w:t xml:space="preserve"> (2)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1605429635" name="Forma Livre: Forma 1605429635"/>
                        <wps:cNvSpPr/>
                        <wps:spPr>
                          <a:xfrm>
                            <a:off x="3998331" y="4907111"/>
                            <a:ext cx="76200" cy="7473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747395" extrusionOk="0">
                                <a:moveTo>
                                  <a:pt x="33274" y="0"/>
                                </a:moveTo>
                                <a:lnTo>
                                  <a:pt x="39624" y="0"/>
                                </a:lnTo>
                                <a:lnTo>
                                  <a:pt x="41369" y="671184"/>
                                </a:lnTo>
                                <a:lnTo>
                                  <a:pt x="76200" y="671068"/>
                                </a:lnTo>
                                <a:lnTo>
                                  <a:pt x="38354" y="747395"/>
                                </a:lnTo>
                                <a:lnTo>
                                  <a:pt x="0" y="671322"/>
                                </a:lnTo>
                                <a:lnTo>
                                  <a:pt x="35019" y="671205"/>
                                </a:lnTo>
                                <a:lnTo>
                                  <a:pt x="332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443654391" name="Forma Livre: Forma 443654391"/>
                        <wps:cNvSpPr/>
                        <wps:spPr>
                          <a:xfrm>
                            <a:off x="5606550" y="3961050"/>
                            <a:ext cx="1916817" cy="16345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88490" h="527685" extrusionOk="0">
                                <a:moveTo>
                                  <a:pt x="0" y="527685"/>
                                </a:moveTo>
                                <a:lnTo>
                                  <a:pt x="1888490" y="527685"/>
                                </a:lnTo>
                                <a:lnTo>
                                  <a:pt x="18884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 lim="127000"/>
                            <a:headEnd type="none" w="sm" len="sm"/>
                            <a:tailEnd type="none" w="sm" len="sm"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233913573" name="Forma Livre: Forma 1233913573"/>
                        <wps:cNvSpPr/>
                        <wps:spPr>
                          <a:xfrm>
                            <a:off x="2670625" y="3009170"/>
                            <a:ext cx="264160" cy="1109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160" h="2507615" extrusionOk="0">
                                <a:moveTo>
                                  <a:pt x="44031" y="2507615"/>
                                </a:moveTo>
                                <a:cubicBezTo>
                                  <a:pt x="19710" y="2507615"/>
                                  <a:pt x="0" y="2487930"/>
                                  <a:pt x="0" y="2463546"/>
                                </a:cubicBezTo>
                                <a:lnTo>
                                  <a:pt x="0" y="43942"/>
                                </a:lnTo>
                                <a:cubicBezTo>
                                  <a:pt x="0" y="19686"/>
                                  <a:pt x="19710" y="0"/>
                                  <a:pt x="44031" y="0"/>
                                </a:cubicBezTo>
                                <a:lnTo>
                                  <a:pt x="220091" y="0"/>
                                </a:lnTo>
                                <a:cubicBezTo>
                                  <a:pt x="244475" y="0"/>
                                  <a:pt x="264160" y="19686"/>
                                  <a:pt x="264160" y="43942"/>
                                </a:cubicBezTo>
                                <a:lnTo>
                                  <a:pt x="264160" y="2463546"/>
                                </a:lnTo>
                                <a:cubicBezTo>
                                  <a:pt x="264160" y="2487930"/>
                                  <a:pt x="244475" y="2507615"/>
                                  <a:pt x="220091" y="250761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 lim="127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1C5681D5" w14:textId="77777777" w:rsidR="00B919A0" w:rsidRDefault="00B919A0">
                              <w:pPr>
                                <w:spacing w:after="0" w:line="240" w:lineRule="auto"/>
                                <w:ind w:left="0" w:right="0" w:firstLine="0"/>
                                <w:jc w:val="left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927940723" name="Forma Livre: Forma 1927940723"/>
                        <wps:cNvSpPr/>
                        <wps:spPr>
                          <a:xfrm>
                            <a:off x="2670625" y="3009182"/>
                            <a:ext cx="264160" cy="1109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160" h="2507615" extrusionOk="0">
                                <a:moveTo>
                                  <a:pt x="44031" y="0"/>
                                </a:moveTo>
                                <a:lnTo>
                                  <a:pt x="220091" y="0"/>
                                </a:lnTo>
                                <a:cubicBezTo>
                                  <a:pt x="244475" y="0"/>
                                  <a:pt x="264160" y="19686"/>
                                  <a:pt x="264160" y="43942"/>
                                </a:cubicBezTo>
                                <a:lnTo>
                                  <a:pt x="264160" y="2463546"/>
                                </a:lnTo>
                                <a:cubicBezTo>
                                  <a:pt x="264160" y="2487930"/>
                                  <a:pt x="244475" y="2507615"/>
                                  <a:pt x="220091" y="2507615"/>
                                </a:cubicBezTo>
                                <a:lnTo>
                                  <a:pt x="44031" y="2507615"/>
                                </a:lnTo>
                                <a:cubicBezTo>
                                  <a:pt x="19710" y="2507615"/>
                                  <a:pt x="0" y="2487930"/>
                                  <a:pt x="0" y="2463546"/>
                                </a:cubicBezTo>
                                <a:lnTo>
                                  <a:pt x="0" y="43942"/>
                                </a:lnTo>
                                <a:cubicBezTo>
                                  <a:pt x="0" y="19686"/>
                                  <a:pt x="19710" y="0"/>
                                  <a:pt x="4403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8FAADC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C5681D6" w14:textId="77777777" w:rsidR="00B919A0" w:rsidRDefault="00B919A0">
                              <w:pPr>
                                <w:spacing w:after="0" w:line="240" w:lineRule="auto"/>
                                <w:ind w:left="0" w:right="0" w:firstLine="0"/>
                                <w:jc w:val="left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320431587" name="Retângulo 320431587"/>
                        <wps:cNvSpPr/>
                        <wps:spPr>
                          <a:xfrm rot="-5400000">
                            <a:off x="2492647" y="3625587"/>
                            <a:ext cx="620100" cy="18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C5681D7" w14:textId="77777777" w:rsidR="00B919A0" w:rsidRDefault="00ED4C59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  <w:textDirection w:val="btLr"/>
                              </w:pPr>
                              <w:proofErr w:type="spellStart"/>
                              <w:r>
                                <w:rPr>
                                  <w:b/>
                                  <w:color w:val="000000"/>
                                  <w:sz w:val="20"/>
                                </w:rPr>
                                <w:t>Screening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0" tIns="0" rIns="0" bIns="0" anchor="t" anchorCtr="0">
                          <a:noAutofit/>
                        </wps:bodyPr>
                      </wps:wsp>
                      <wps:wsp>
                        <wps:cNvPr id="339793520" name="Forma Livre: Forma 339793520"/>
                        <wps:cNvSpPr/>
                        <wps:spPr>
                          <a:xfrm>
                            <a:off x="2670625" y="3009179"/>
                            <a:ext cx="264160" cy="1109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160" h="2507615" extrusionOk="0">
                                <a:moveTo>
                                  <a:pt x="44031" y="2507615"/>
                                </a:moveTo>
                                <a:cubicBezTo>
                                  <a:pt x="19710" y="2507615"/>
                                  <a:pt x="0" y="2487930"/>
                                  <a:pt x="0" y="2463546"/>
                                </a:cubicBezTo>
                                <a:lnTo>
                                  <a:pt x="0" y="43942"/>
                                </a:lnTo>
                                <a:cubicBezTo>
                                  <a:pt x="0" y="19686"/>
                                  <a:pt x="19710" y="0"/>
                                  <a:pt x="44031" y="0"/>
                                </a:cubicBezTo>
                                <a:lnTo>
                                  <a:pt x="220091" y="0"/>
                                </a:lnTo>
                                <a:cubicBezTo>
                                  <a:pt x="244475" y="0"/>
                                  <a:pt x="264160" y="19686"/>
                                  <a:pt x="264160" y="43942"/>
                                </a:cubicBezTo>
                                <a:lnTo>
                                  <a:pt x="264160" y="2463546"/>
                                </a:lnTo>
                                <a:cubicBezTo>
                                  <a:pt x="264160" y="2487930"/>
                                  <a:pt x="244475" y="2507615"/>
                                  <a:pt x="220091" y="2507615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 lim="127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1C5681D8" w14:textId="77777777" w:rsidR="00B919A0" w:rsidRDefault="00B919A0">
                              <w:pPr>
                                <w:spacing w:after="0" w:line="240" w:lineRule="auto"/>
                                <w:ind w:left="0" w:right="0" w:firstLine="0"/>
                                <w:jc w:val="left"/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g:grpSp>
                        <wpg:cNvPr id="327281495" name="Agrupar 327281495"/>
                        <wpg:cNvGrpSpPr/>
                        <wpg:grpSpPr>
                          <a:xfrm>
                            <a:off x="2389725" y="959312"/>
                            <a:ext cx="5624316" cy="5710314"/>
                            <a:chOff x="-186496" y="0"/>
                            <a:chExt cx="5624316" cy="5710314"/>
                          </a:xfrm>
                        </wpg:grpSpPr>
                        <wps:wsp>
                          <wps:cNvPr id="430599605" name="Retângulo 430599605"/>
                          <wps:cNvSpPr/>
                          <wps:spPr>
                            <a:xfrm>
                              <a:off x="0" y="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D9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73447335" name="Retângulo 273447335"/>
                          <wps:cNvSpPr/>
                          <wps:spPr>
                            <a:xfrm>
                              <a:off x="0" y="17526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DA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008526318" name="Retângulo 2008526318"/>
                          <wps:cNvSpPr/>
                          <wps:spPr>
                            <a:xfrm>
                              <a:off x="0" y="35052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DB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435649309" name="Retângulo 1435649309"/>
                          <wps:cNvSpPr/>
                          <wps:spPr>
                            <a:xfrm>
                              <a:off x="0" y="52578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DC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507060138" name="Retângulo 507060138"/>
                          <wps:cNvSpPr/>
                          <wps:spPr>
                            <a:xfrm>
                              <a:off x="0" y="70104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DD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673184651" name="Retângulo 673184651"/>
                          <wps:cNvSpPr/>
                          <wps:spPr>
                            <a:xfrm>
                              <a:off x="0" y="87630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DE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024505460" name="Retângulo 1024505460"/>
                          <wps:cNvSpPr/>
                          <wps:spPr>
                            <a:xfrm>
                              <a:off x="0" y="105156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DF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593398223" name="Retângulo 1593398223"/>
                          <wps:cNvSpPr/>
                          <wps:spPr>
                            <a:xfrm>
                              <a:off x="0" y="122682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0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11698562" name="Retângulo 2111698562"/>
                          <wps:cNvSpPr/>
                          <wps:spPr>
                            <a:xfrm>
                              <a:off x="0" y="140208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1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63987539" name="Retângulo 63987539"/>
                          <wps:cNvSpPr/>
                          <wps:spPr>
                            <a:xfrm>
                              <a:off x="0" y="157734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2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81931210" name="Retângulo 281931210"/>
                          <wps:cNvSpPr/>
                          <wps:spPr>
                            <a:xfrm>
                              <a:off x="0" y="175260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3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456256228" name="Retângulo 456256228"/>
                          <wps:cNvSpPr/>
                          <wps:spPr>
                            <a:xfrm>
                              <a:off x="0" y="1927860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4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950696024" name="Retângulo 950696024"/>
                          <wps:cNvSpPr/>
                          <wps:spPr>
                            <a:xfrm>
                              <a:off x="0" y="210350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5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346193602" name="Retângulo 346193602"/>
                          <wps:cNvSpPr/>
                          <wps:spPr>
                            <a:xfrm>
                              <a:off x="0" y="227876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6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17168174" name="Retângulo 1817168174"/>
                          <wps:cNvSpPr/>
                          <wps:spPr>
                            <a:xfrm>
                              <a:off x="0" y="245402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7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260443798" name="Retângulo 1260443798"/>
                          <wps:cNvSpPr/>
                          <wps:spPr>
                            <a:xfrm>
                              <a:off x="0" y="262928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8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71239336" name="Retângulo 71239336"/>
                          <wps:cNvSpPr/>
                          <wps:spPr>
                            <a:xfrm>
                              <a:off x="0" y="280454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9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81529420" name="Retângulo 1681529420"/>
                          <wps:cNvSpPr/>
                          <wps:spPr>
                            <a:xfrm>
                              <a:off x="0" y="297980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A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064078045" name="Retângulo 2064078045"/>
                          <wps:cNvSpPr/>
                          <wps:spPr>
                            <a:xfrm>
                              <a:off x="0" y="315506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B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080597004" name="Retângulo 1080597004"/>
                          <wps:cNvSpPr/>
                          <wps:spPr>
                            <a:xfrm>
                              <a:off x="0" y="333032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C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35082997" name="Retângulo 2135082997"/>
                          <wps:cNvSpPr/>
                          <wps:spPr>
                            <a:xfrm>
                              <a:off x="0" y="350558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D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37533932" name="Retângulo 1637533932"/>
                          <wps:cNvSpPr/>
                          <wps:spPr>
                            <a:xfrm>
                              <a:off x="0" y="368084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E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512810067" name="Retângulo 1512810067"/>
                          <wps:cNvSpPr/>
                          <wps:spPr>
                            <a:xfrm>
                              <a:off x="0" y="385610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EF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532027353" name="Retângulo 532027353"/>
                          <wps:cNvSpPr/>
                          <wps:spPr>
                            <a:xfrm>
                              <a:off x="0" y="403136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0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752129172" name="Retângulo 752129172"/>
                          <wps:cNvSpPr/>
                          <wps:spPr>
                            <a:xfrm>
                              <a:off x="0" y="4205097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1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946199863" name="Retângulo 946199863"/>
                          <wps:cNvSpPr/>
                          <wps:spPr>
                            <a:xfrm>
                              <a:off x="0" y="4380357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2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47798068" name="Retângulo 47798068"/>
                          <wps:cNvSpPr/>
                          <wps:spPr>
                            <a:xfrm>
                              <a:off x="0" y="455587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3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855106730" name="Retângulo 855106730"/>
                          <wps:cNvSpPr/>
                          <wps:spPr>
                            <a:xfrm>
                              <a:off x="0" y="473113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4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832757097" name="Retângulo 832757097"/>
                          <wps:cNvSpPr/>
                          <wps:spPr>
                            <a:xfrm>
                              <a:off x="0" y="490639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5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80732968" name="Retângulo 280732968"/>
                          <wps:cNvSpPr/>
                          <wps:spPr>
                            <a:xfrm>
                              <a:off x="0" y="508165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6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84671905" name="Retângulo 284671905"/>
                          <wps:cNvSpPr/>
                          <wps:spPr>
                            <a:xfrm>
                              <a:off x="0" y="5256912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7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927273635" name="Retângulo 927273635"/>
                          <wps:cNvSpPr/>
                          <wps:spPr>
                            <a:xfrm>
                              <a:off x="0" y="5432171"/>
                              <a:ext cx="50700" cy="224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8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547732489" name="Retângulo 547732489"/>
                          <wps:cNvSpPr/>
                          <wps:spPr>
                            <a:xfrm>
                              <a:off x="4156532" y="141956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9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651745833" name="Forma Livre: Forma 651745833"/>
                          <wps:cNvSpPr/>
                          <wps:spPr>
                            <a:xfrm>
                              <a:off x="102829" y="3375708"/>
                              <a:ext cx="264160" cy="110962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64160" h="2507615" extrusionOk="0">
                                  <a:moveTo>
                                    <a:pt x="44031" y="0"/>
                                  </a:moveTo>
                                  <a:lnTo>
                                    <a:pt x="220091" y="0"/>
                                  </a:lnTo>
                                  <a:cubicBezTo>
                                    <a:pt x="244475" y="0"/>
                                    <a:pt x="264160" y="19686"/>
                                    <a:pt x="264160" y="43942"/>
                                  </a:cubicBezTo>
                                  <a:lnTo>
                                    <a:pt x="264160" y="2463546"/>
                                  </a:lnTo>
                                  <a:cubicBezTo>
                                    <a:pt x="264160" y="2487930"/>
                                    <a:pt x="244475" y="2507615"/>
                                    <a:pt x="220091" y="2507615"/>
                                  </a:cubicBezTo>
                                  <a:lnTo>
                                    <a:pt x="44031" y="2507615"/>
                                  </a:lnTo>
                                  <a:cubicBezTo>
                                    <a:pt x="19710" y="2507615"/>
                                    <a:pt x="0" y="2487930"/>
                                    <a:pt x="0" y="2463546"/>
                                  </a:cubicBezTo>
                                  <a:lnTo>
                                    <a:pt x="0" y="43942"/>
                                  </a:lnTo>
                                  <a:cubicBezTo>
                                    <a:pt x="0" y="19686"/>
                                    <a:pt x="19710" y="0"/>
                                    <a:pt x="44031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8FAADC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A" w14:textId="77777777" w:rsidR="00B919A0" w:rsidRDefault="00B919A0">
                                <w:pPr>
                                  <w:spacing w:after="0" w:line="240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50716779" name="Forma Livre: Forma 250716779"/>
                          <wps:cNvSpPr/>
                          <wps:spPr>
                            <a:xfrm>
                              <a:off x="102829" y="3377467"/>
                              <a:ext cx="264160" cy="110962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64160" h="2507615" extrusionOk="0">
                                  <a:moveTo>
                                    <a:pt x="44031" y="2507615"/>
                                  </a:moveTo>
                                  <a:cubicBezTo>
                                    <a:pt x="19710" y="2507615"/>
                                    <a:pt x="0" y="2487930"/>
                                    <a:pt x="0" y="2463546"/>
                                  </a:cubicBezTo>
                                  <a:lnTo>
                                    <a:pt x="0" y="43942"/>
                                  </a:lnTo>
                                  <a:cubicBezTo>
                                    <a:pt x="0" y="19686"/>
                                    <a:pt x="19710" y="0"/>
                                    <a:pt x="44031" y="0"/>
                                  </a:cubicBezTo>
                                  <a:lnTo>
                                    <a:pt x="220091" y="0"/>
                                  </a:lnTo>
                                  <a:cubicBezTo>
                                    <a:pt x="244475" y="0"/>
                                    <a:pt x="264160" y="19686"/>
                                    <a:pt x="264160" y="43942"/>
                                  </a:cubicBezTo>
                                  <a:lnTo>
                                    <a:pt x="264160" y="2463546"/>
                                  </a:lnTo>
                                  <a:cubicBezTo>
                                    <a:pt x="264160" y="2487930"/>
                                    <a:pt x="244475" y="2507615"/>
                                    <a:pt x="220091" y="2507615"/>
                                  </a:cubicBezTo>
                                  <a:close/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127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C5681FB" w14:textId="77777777" w:rsidR="00B919A0" w:rsidRDefault="00B919A0">
                                <w:pPr>
                                  <w:spacing w:after="0" w:line="240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6" name="Shape 46"/>
                            <pic:cNvPicPr preferRelativeResize="0"/>
                          </pic:nvPicPr>
                          <pic:blipFill rotWithShape="1">
                            <a:blip r:embed="rId4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 rot="-5400000">
                              <a:off x="-320546" y="3977857"/>
                              <a:ext cx="1108350" cy="1340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598258368" name="Retângulo 1598258368"/>
                          <wps:cNvSpPr/>
                          <wps:spPr>
                            <a:xfrm rot="-5400000">
                              <a:off x="-52299" y="4050426"/>
                              <a:ext cx="6201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C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proofErr w:type="spellStart"/>
                                <w:r>
                                  <w:rPr>
                                    <w:b/>
                                    <w:color w:val="000000"/>
                                    <w:sz w:val="20"/>
                                  </w:rPr>
                                  <w:t>Eligibility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67779568" name="Retângulo 1867779568"/>
                          <wps:cNvSpPr/>
                          <wps:spPr>
                            <a:xfrm rot="-5400000">
                              <a:off x="243875" y="3931079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D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583355309" name="Forma Livre: Forma 1583355309"/>
                          <wps:cNvSpPr/>
                          <wps:spPr>
                            <a:xfrm>
                              <a:off x="544126" y="601279"/>
                              <a:ext cx="1888490" cy="129667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888490" h="1296670" extrusionOk="0">
                                  <a:moveTo>
                                    <a:pt x="0" y="1296670"/>
                                  </a:moveTo>
                                  <a:lnTo>
                                    <a:pt x="1888490" y="1296670"/>
                                  </a:lnTo>
                                  <a:lnTo>
                                    <a:pt x="188849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127000"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39548427" name="Retângulo 1439548427"/>
                          <wps:cNvSpPr/>
                          <wps:spPr>
                            <a:xfrm>
                              <a:off x="659804" y="731665"/>
                              <a:ext cx="1596300" cy="456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E" w14:textId="77777777" w:rsidR="00B919A0" w:rsidRPr="003841B7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  <w:rPr>
                                    <w:lang w:val="en-US"/>
                                  </w:rPr>
                                </w:pPr>
                                <w:r w:rsidRPr="003841B7">
                                  <w:rPr>
                                    <w:color w:val="000000"/>
                                    <w:sz w:val="20"/>
                                    <w:lang w:val="en-US"/>
                                  </w:rPr>
                                  <w:t>Records identified through database setting: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207516740" name="Retângulo 1207516740"/>
                          <wps:cNvSpPr/>
                          <wps:spPr>
                            <a:xfrm>
                              <a:off x="1862658" y="731744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1FF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613147571" name="Retângulo 613147571"/>
                          <wps:cNvSpPr/>
                          <wps:spPr>
                            <a:xfrm>
                              <a:off x="2001342" y="878048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0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517576045" name="Retângulo 517576045"/>
                          <wps:cNvSpPr/>
                          <wps:spPr>
                            <a:xfrm>
                              <a:off x="1835226" y="1022828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1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91270036" name="Retângulo 1891270036"/>
                          <wps:cNvSpPr/>
                          <wps:spPr>
                            <a:xfrm>
                              <a:off x="1868754" y="1169132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2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958797741" name="Retângulo 1958797741"/>
                          <wps:cNvSpPr/>
                          <wps:spPr>
                            <a:xfrm>
                              <a:off x="1806270" y="1315436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3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487447678" name="Retângulo 487447678"/>
                          <wps:cNvSpPr/>
                          <wps:spPr>
                            <a:xfrm>
                              <a:off x="839673" y="1461740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4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472192497" name="Retângulo 472192497"/>
                          <wps:cNvSpPr/>
                          <wps:spPr>
                            <a:xfrm>
                              <a:off x="1083374" y="1100689"/>
                              <a:ext cx="10296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5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(n = 6098)</w:t>
                                </w:r>
                              </w:p>
                              <w:p w14:paraId="1C568206" w14:textId="77777777" w:rsidR="00B919A0" w:rsidRDefault="00B919A0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344283514" name="Retângulo 344283514"/>
                          <wps:cNvSpPr/>
                          <wps:spPr>
                            <a:xfrm>
                              <a:off x="1885518" y="1612616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7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169549041" name="Retângulo 1169549041"/>
                          <wps:cNvSpPr/>
                          <wps:spPr>
                            <a:xfrm>
                              <a:off x="3145655" y="1022846"/>
                              <a:ext cx="15789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8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Duplicates</w:t>
                                </w:r>
                                <w:proofErr w:type="spellEnd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removed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14032069" name="Retângulo 2114032069"/>
                          <wps:cNvSpPr/>
                          <wps:spPr>
                            <a:xfrm>
                              <a:off x="3145655" y="1163225"/>
                              <a:ext cx="13836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9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(n = 1397)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016700477" name="Retângulo 2016700477"/>
                          <wps:cNvSpPr/>
                          <wps:spPr>
                            <a:xfrm>
                              <a:off x="4198521" y="1250750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A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68923215" name="Retângulo 1768923215"/>
                          <wps:cNvSpPr/>
                          <wps:spPr>
                            <a:xfrm>
                              <a:off x="3318332" y="1437474"/>
                              <a:ext cx="42300" cy="169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B" w14:textId="77777777" w:rsidR="00B919A0" w:rsidRDefault="00B919A0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758607388" name="Forma Livre: Forma 1758607388"/>
                          <wps:cNvSpPr/>
                          <wps:spPr>
                            <a:xfrm>
                              <a:off x="558749" y="2130324"/>
                              <a:ext cx="1888490" cy="52768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888490" h="527685" extrusionOk="0">
                                  <a:moveTo>
                                    <a:pt x="0" y="527685"/>
                                  </a:moveTo>
                                  <a:lnTo>
                                    <a:pt x="1888490" y="527685"/>
                                  </a:lnTo>
                                  <a:lnTo>
                                    <a:pt x="188849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127000"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72756779" name="Retângulo 272756779"/>
                          <wps:cNvSpPr/>
                          <wps:spPr>
                            <a:xfrm>
                              <a:off x="656793" y="2250029"/>
                              <a:ext cx="15834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C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Records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screened</w:t>
                                </w:r>
                                <w:proofErr w:type="spellEnd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876784717" name="Retângulo 876784717"/>
                          <wps:cNvSpPr/>
                          <wps:spPr>
                            <a:xfrm>
                              <a:off x="1848942" y="2250029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D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409751436" name="Retângulo 1409751436"/>
                          <wps:cNvSpPr/>
                          <wps:spPr>
                            <a:xfrm>
                              <a:off x="656793" y="2400905"/>
                              <a:ext cx="561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E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(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22370801" name="Retângulo 1622370801"/>
                          <wps:cNvSpPr/>
                          <wps:spPr>
                            <a:xfrm>
                              <a:off x="699296" y="2400905"/>
                              <a:ext cx="1251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0F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n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501554362" name="Retângulo 1501554362"/>
                          <wps:cNvSpPr/>
                          <wps:spPr>
                            <a:xfrm>
                              <a:off x="793659" y="2400905"/>
                              <a:ext cx="4485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0" w14:textId="7C455456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=4</w:t>
                                </w:r>
                                <w:r w:rsidR="00850A59">
                                  <w:rPr>
                                    <w:color w:val="000000"/>
                                    <w:sz w:val="20"/>
                                  </w:rPr>
                                  <w:t>711)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992082003" name="Retângulo 1992082003"/>
                          <wps:cNvSpPr/>
                          <wps:spPr>
                            <a:xfrm>
                              <a:off x="1130757" y="2400905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1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883754410" name="Forma Livre: Forma 883754410"/>
                          <wps:cNvSpPr/>
                          <wps:spPr>
                            <a:xfrm>
                              <a:off x="3047304" y="2130312"/>
                              <a:ext cx="1888490" cy="62003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888490" h="527685" extrusionOk="0">
                                  <a:moveTo>
                                    <a:pt x="0" y="527685"/>
                                  </a:moveTo>
                                  <a:lnTo>
                                    <a:pt x="1888490" y="527685"/>
                                  </a:lnTo>
                                  <a:lnTo>
                                    <a:pt x="188849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127000"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81548069" name="Retângulo 381548069"/>
                          <wps:cNvSpPr/>
                          <wps:spPr>
                            <a:xfrm>
                              <a:off x="3146120" y="2184497"/>
                              <a:ext cx="22917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2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Excluded</w:t>
                                </w:r>
                                <w:proofErr w:type="spellEnd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records</w:t>
                                </w:r>
                                <w:proofErr w:type="spellEnd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after</w:t>
                                </w:r>
                                <w:proofErr w:type="spellEnd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abstract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16220115" name="Retângulo 216220115"/>
                          <wps:cNvSpPr/>
                          <wps:spPr>
                            <a:xfrm>
                              <a:off x="3146120" y="2330800"/>
                              <a:ext cx="7617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3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reading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872420177" name="Retângulo 872420177"/>
                          <wps:cNvSpPr/>
                          <wps:spPr>
                            <a:xfrm>
                              <a:off x="3282986" y="2477105"/>
                              <a:ext cx="4485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4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=4686)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358596539" name="Retângulo 358596539"/>
                          <wps:cNvSpPr/>
                          <wps:spPr>
                            <a:xfrm>
                              <a:off x="3188623" y="2477105"/>
                              <a:ext cx="1251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5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n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901660618" name="Retângulo 901660618"/>
                          <wps:cNvSpPr/>
                          <wps:spPr>
                            <a:xfrm>
                              <a:off x="3146120" y="2477105"/>
                              <a:ext cx="561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6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(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177134983" name="Retângulo 1177134983"/>
                          <wps:cNvSpPr/>
                          <wps:spPr>
                            <a:xfrm>
                              <a:off x="3620084" y="2477105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7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930918100" name="Forma Livre: Forma 1930918100"/>
                          <wps:cNvSpPr/>
                          <wps:spPr>
                            <a:xfrm>
                              <a:off x="571449" y="3424454"/>
                              <a:ext cx="1888490" cy="52768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888490" h="527685" extrusionOk="0">
                                  <a:moveTo>
                                    <a:pt x="0" y="527685"/>
                                  </a:moveTo>
                                  <a:lnTo>
                                    <a:pt x="1888490" y="527685"/>
                                  </a:lnTo>
                                  <a:lnTo>
                                    <a:pt x="188849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127000"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42491193" name="Retângulo 642491193"/>
                          <wps:cNvSpPr/>
                          <wps:spPr>
                            <a:xfrm>
                              <a:off x="668985" y="3543887"/>
                              <a:ext cx="1692300" cy="3371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8" w14:textId="19A5248F" w:rsidR="00B919A0" w:rsidRPr="003841B7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  <w:rPr>
                                    <w:lang w:val="en-US"/>
                                  </w:rPr>
                                </w:pPr>
                                <w:r w:rsidRPr="003841B7">
                                  <w:rPr>
                                    <w:color w:val="000000"/>
                                    <w:sz w:val="20"/>
                                    <w:lang w:val="en-US"/>
                                  </w:rPr>
                                  <w:t>Full-text articles assessed for eligibility (n=2</w:t>
                                </w:r>
                                <w:r w:rsidR="00850A59">
                                  <w:rPr>
                                    <w:color w:val="000000"/>
                                    <w:sz w:val="20"/>
                                    <w:lang w:val="en-US"/>
                                  </w:rPr>
                                  <w:t>5</w:t>
                                </w:r>
                                <w:r w:rsidRPr="003841B7">
                                  <w:rPr>
                                    <w:color w:val="000000"/>
                                    <w:sz w:val="20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231308610" name="Retângulo 231308610"/>
                          <wps:cNvSpPr/>
                          <wps:spPr>
                            <a:xfrm>
                              <a:off x="1768170" y="3694781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9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67380673" name="Retângulo 1867380673"/>
                          <wps:cNvSpPr/>
                          <wps:spPr>
                            <a:xfrm>
                              <a:off x="3188629" y="3118239"/>
                              <a:ext cx="16218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A" w14:textId="397F0897" w:rsidR="00B919A0" w:rsidRPr="003841B7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  <w:rPr>
                                    <w:lang w:val="en-US"/>
                                  </w:rPr>
                                </w:pPr>
                                <w:r w:rsidRPr="003841B7">
                                  <w:rPr>
                                    <w:color w:val="000000"/>
                                    <w:sz w:val="20"/>
                                    <w:lang w:val="en-US"/>
                                  </w:rPr>
                                  <w:t>Full-text articles excluded: (n=1</w:t>
                                </w:r>
                                <w:r w:rsidR="00850A59">
                                  <w:rPr>
                                    <w:color w:val="000000"/>
                                    <w:sz w:val="20"/>
                                    <w:lang w:val="en-US"/>
                                  </w:rPr>
                                  <w:t>4</w:t>
                                </w:r>
                                <w:r w:rsidRPr="003841B7">
                                  <w:rPr>
                                    <w:color w:val="000000"/>
                                    <w:sz w:val="20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414996718" name="Retângulo 1414996718"/>
                          <wps:cNvSpPr/>
                          <wps:spPr>
                            <a:xfrm>
                              <a:off x="3618560" y="3275681"/>
                              <a:ext cx="15015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B" w14:textId="77777777" w:rsidR="00B919A0" w:rsidRDefault="00B919A0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941075649" name="Forma Livre: Forma 1941075649"/>
                          <wps:cNvSpPr/>
                          <wps:spPr>
                            <a:xfrm>
                              <a:off x="566379" y="4749514"/>
                              <a:ext cx="1888490" cy="52904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888490" h="687070" extrusionOk="0">
                                  <a:moveTo>
                                    <a:pt x="0" y="687070"/>
                                  </a:moveTo>
                                  <a:lnTo>
                                    <a:pt x="1888490" y="687070"/>
                                  </a:lnTo>
                                  <a:lnTo>
                                    <a:pt x="188849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127000"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727076869" name="Retângulo 1727076869"/>
                          <wps:cNvSpPr/>
                          <wps:spPr>
                            <a:xfrm>
                              <a:off x="665937" y="4822029"/>
                              <a:ext cx="19677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C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Studies</w:t>
                                </w:r>
                                <w:proofErr w:type="spellEnd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included</w:t>
                                </w:r>
                                <w:proofErr w:type="spellEnd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synthesis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607567869" name="Retângulo 607567869"/>
                          <wps:cNvSpPr/>
                          <wps:spPr>
                            <a:xfrm>
                              <a:off x="2147647" y="5075779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D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642250320" name="Retângulo 642250320"/>
                          <wps:cNvSpPr/>
                          <wps:spPr>
                            <a:xfrm>
                              <a:off x="665937" y="5222083"/>
                              <a:ext cx="561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E" w14:textId="77777777" w:rsidR="00B919A0" w:rsidRDefault="00B919A0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49332103" name="Retângulo 149332103"/>
                          <wps:cNvSpPr/>
                          <wps:spPr>
                            <a:xfrm>
                              <a:off x="722029" y="5022051"/>
                              <a:ext cx="4485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1F" w14:textId="7DE33246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(n = </w:t>
                                </w:r>
                                <w:r w:rsidR="00850A59">
                                  <w:rPr>
                                    <w:color w:val="000000"/>
                                    <w:sz w:val="20"/>
                                  </w:rPr>
                                  <w:t>11</w:t>
                                </w: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178443245" name="Retângulo 1178443245"/>
                          <wps:cNvSpPr/>
                          <wps:spPr>
                            <a:xfrm>
                              <a:off x="1013409" y="5222083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20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393197290" name="Retângulo 393197290"/>
                          <wps:cNvSpPr/>
                          <wps:spPr>
                            <a:xfrm>
                              <a:off x="665937" y="5366983"/>
                              <a:ext cx="42300" cy="169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21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536031908" name="Forma Livre: Forma 1536031908"/>
                          <wps:cNvSpPr/>
                          <wps:spPr>
                            <a:xfrm>
                              <a:off x="125679" y="4749513"/>
                              <a:ext cx="264160" cy="74666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64160" h="765811" extrusionOk="0">
                                  <a:moveTo>
                                    <a:pt x="44031" y="0"/>
                                  </a:moveTo>
                                  <a:lnTo>
                                    <a:pt x="220091" y="0"/>
                                  </a:lnTo>
                                  <a:cubicBezTo>
                                    <a:pt x="244475" y="0"/>
                                    <a:pt x="264160" y="19685"/>
                                    <a:pt x="264160" y="43942"/>
                                  </a:cubicBezTo>
                                  <a:lnTo>
                                    <a:pt x="264160" y="721741"/>
                                  </a:lnTo>
                                  <a:cubicBezTo>
                                    <a:pt x="264160" y="746125"/>
                                    <a:pt x="244475" y="765811"/>
                                    <a:pt x="220091" y="765811"/>
                                  </a:cubicBezTo>
                                  <a:lnTo>
                                    <a:pt x="44031" y="765811"/>
                                  </a:lnTo>
                                  <a:cubicBezTo>
                                    <a:pt x="19710" y="765811"/>
                                    <a:pt x="0" y="746125"/>
                                    <a:pt x="0" y="721741"/>
                                  </a:cubicBezTo>
                                  <a:lnTo>
                                    <a:pt x="0" y="43942"/>
                                  </a:lnTo>
                                  <a:cubicBezTo>
                                    <a:pt x="0" y="19685"/>
                                    <a:pt x="19710" y="0"/>
                                    <a:pt x="44031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8FAADC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22" w14:textId="77777777" w:rsidR="00B919A0" w:rsidRDefault="00B919A0">
                                <w:pPr>
                                  <w:spacing w:after="0" w:line="240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7825477" name="Forma Livre: Forma 67825477"/>
                          <wps:cNvSpPr/>
                          <wps:spPr>
                            <a:xfrm>
                              <a:off x="125679" y="4749514"/>
                              <a:ext cx="264160" cy="74666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64160" h="765811" extrusionOk="0">
                                  <a:moveTo>
                                    <a:pt x="44031" y="765811"/>
                                  </a:moveTo>
                                  <a:cubicBezTo>
                                    <a:pt x="19710" y="765811"/>
                                    <a:pt x="0" y="746125"/>
                                    <a:pt x="0" y="721741"/>
                                  </a:cubicBezTo>
                                  <a:lnTo>
                                    <a:pt x="0" y="43942"/>
                                  </a:lnTo>
                                  <a:cubicBezTo>
                                    <a:pt x="0" y="19685"/>
                                    <a:pt x="19710" y="0"/>
                                    <a:pt x="44031" y="0"/>
                                  </a:cubicBezTo>
                                  <a:lnTo>
                                    <a:pt x="220091" y="0"/>
                                  </a:lnTo>
                                  <a:cubicBezTo>
                                    <a:pt x="244475" y="0"/>
                                    <a:pt x="264160" y="19685"/>
                                    <a:pt x="264160" y="43942"/>
                                  </a:cubicBezTo>
                                  <a:lnTo>
                                    <a:pt x="264160" y="721741"/>
                                  </a:lnTo>
                                  <a:cubicBezTo>
                                    <a:pt x="264160" y="746125"/>
                                    <a:pt x="244475" y="765811"/>
                                    <a:pt x="220091" y="765811"/>
                                  </a:cubicBezTo>
                                  <a:close/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127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C568223" w14:textId="77777777" w:rsidR="00B919A0" w:rsidRDefault="00B919A0">
                                <w:pPr>
                                  <w:spacing w:after="0" w:line="240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31724149" name="Retângulo 531724149"/>
                          <wps:cNvSpPr/>
                          <wps:spPr>
                            <a:xfrm rot="-5400000">
                              <a:off x="-65281" y="4988893"/>
                              <a:ext cx="6651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24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proofErr w:type="spellStart"/>
                                <w:r>
                                  <w:rPr>
                                    <w:b/>
                                    <w:color w:val="000000"/>
                                    <w:sz w:val="20"/>
                                  </w:rPr>
                                  <w:t>Included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796012081" name="Retângulo 796012081"/>
                          <wps:cNvSpPr/>
                          <wps:spPr>
                            <a:xfrm rot="-5400000">
                              <a:off x="607869" y="4949921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25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580142552" name="Forma Livre: Forma 580142552"/>
                          <wps:cNvSpPr/>
                          <wps:spPr>
                            <a:xfrm>
                              <a:off x="103454" y="566954"/>
                              <a:ext cx="264160" cy="127825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64160" h="1278255" extrusionOk="0">
                                  <a:moveTo>
                                    <a:pt x="44031" y="0"/>
                                  </a:moveTo>
                                  <a:lnTo>
                                    <a:pt x="220091" y="0"/>
                                  </a:lnTo>
                                  <a:cubicBezTo>
                                    <a:pt x="244475" y="0"/>
                                    <a:pt x="264160" y="19685"/>
                                    <a:pt x="264160" y="43942"/>
                                  </a:cubicBezTo>
                                  <a:lnTo>
                                    <a:pt x="264160" y="1234186"/>
                                  </a:lnTo>
                                  <a:cubicBezTo>
                                    <a:pt x="264160" y="1258570"/>
                                    <a:pt x="244475" y="1278255"/>
                                    <a:pt x="220091" y="1278255"/>
                                  </a:cubicBezTo>
                                  <a:lnTo>
                                    <a:pt x="44031" y="1278255"/>
                                  </a:lnTo>
                                  <a:cubicBezTo>
                                    <a:pt x="19710" y="1278255"/>
                                    <a:pt x="0" y="1258570"/>
                                    <a:pt x="0" y="1234186"/>
                                  </a:cubicBezTo>
                                  <a:lnTo>
                                    <a:pt x="0" y="43942"/>
                                  </a:lnTo>
                                  <a:cubicBezTo>
                                    <a:pt x="0" y="19685"/>
                                    <a:pt x="19710" y="0"/>
                                    <a:pt x="44031" y="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8FAADC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26" w14:textId="77777777" w:rsidR="00B919A0" w:rsidRDefault="00B919A0">
                                <w:pPr>
                                  <w:spacing w:after="0" w:line="240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70985371" name="Forma Livre: Forma 270985371"/>
                          <wps:cNvSpPr/>
                          <wps:spPr>
                            <a:xfrm>
                              <a:off x="103454" y="566954"/>
                              <a:ext cx="264160" cy="127825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64160" h="1278255" extrusionOk="0">
                                  <a:moveTo>
                                    <a:pt x="44031" y="1278255"/>
                                  </a:moveTo>
                                  <a:cubicBezTo>
                                    <a:pt x="19710" y="1278255"/>
                                    <a:pt x="0" y="1258570"/>
                                    <a:pt x="0" y="1234186"/>
                                  </a:cubicBezTo>
                                  <a:lnTo>
                                    <a:pt x="0" y="43942"/>
                                  </a:lnTo>
                                  <a:cubicBezTo>
                                    <a:pt x="0" y="19685"/>
                                    <a:pt x="19710" y="0"/>
                                    <a:pt x="44031" y="0"/>
                                  </a:cubicBezTo>
                                  <a:lnTo>
                                    <a:pt x="220091" y="0"/>
                                  </a:lnTo>
                                  <a:cubicBezTo>
                                    <a:pt x="244475" y="0"/>
                                    <a:pt x="264160" y="19685"/>
                                    <a:pt x="264160" y="43942"/>
                                  </a:cubicBezTo>
                                  <a:lnTo>
                                    <a:pt x="264160" y="1234186"/>
                                  </a:lnTo>
                                  <a:cubicBezTo>
                                    <a:pt x="264160" y="1258570"/>
                                    <a:pt x="244475" y="1278255"/>
                                    <a:pt x="220091" y="1278255"/>
                                  </a:cubicBezTo>
                                  <a:close/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127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C568227" w14:textId="77777777" w:rsidR="00B919A0" w:rsidRDefault="00B919A0">
                                <w:pPr>
                                  <w:spacing w:after="0" w:line="240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95" name="Shape 95"/>
                            <pic:cNvPicPr preferRelativeResize="0"/>
                          </pic:nvPicPr>
                          <pic:blipFill rotWithShape="1">
                            <a:blip r:embed="rId5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 rot="-5399998">
                              <a:off x="-383336" y="1139851"/>
                              <a:ext cx="1239012" cy="1341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086684592" name="Retângulo 2086684592"/>
                          <wps:cNvSpPr/>
                          <wps:spPr>
                            <a:xfrm rot="-5400000">
                              <a:off x="-201311" y="1173730"/>
                              <a:ext cx="9372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28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proofErr w:type="spellStart"/>
                                <w:r>
                                  <w:rPr>
                                    <w:b/>
                                    <w:color w:val="000000"/>
                                    <w:sz w:val="20"/>
                                  </w:rPr>
                                  <w:t>Identification</w:t>
                                </w:r>
                                <w:proofErr w:type="spellEnd"/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628420962" name="Retângulo 1628420962"/>
                          <wps:cNvSpPr/>
                          <wps:spPr>
                            <a:xfrm rot="-5400000">
                              <a:off x="246287" y="915717"/>
                              <a:ext cx="42000" cy="186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568229" w14:textId="77777777" w:rsidR="00B919A0" w:rsidRDefault="00ED4C59">
                                <w:pPr>
                                  <w:spacing w:after="160" w:line="259" w:lineRule="auto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0" tIns="0" rIns="0" bIns="0" anchor="t" anchorCtr="0">
                            <a:noAutofit/>
                          </wps:bodyPr>
                        </wps:wsp>
                        <wps:wsp>
                          <wps:cNvPr id="1829325540" name="Forma Livre: Forma 1829325540"/>
                          <wps:cNvSpPr/>
                          <wps:spPr>
                            <a:xfrm>
                              <a:off x="2453589" y="1171219"/>
                              <a:ext cx="564515" cy="762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64515" h="76200" extrusionOk="0">
                                  <a:moveTo>
                                    <a:pt x="488442" y="0"/>
                                  </a:moveTo>
                                  <a:lnTo>
                                    <a:pt x="564515" y="38354"/>
                                  </a:lnTo>
                                  <a:lnTo>
                                    <a:pt x="488188" y="76200"/>
                                  </a:lnTo>
                                  <a:lnTo>
                                    <a:pt x="488305" y="41233"/>
                                  </a:lnTo>
                                  <a:lnTo>
                                    <a:pt x="0" y="39624"/>
                                  </a:lnTo>
                                  <a:lnTo>
                                    <a:pt x="0" y="33274"/>
                                  </a:lnTo>
                                  <a:lnTo>
                                    <a:pt x="488326" y="34883"/>
                                  </a:lnTo>
                                  <a:lnTo>
                                    <a:pt x="48844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869533672" name="Forma Livre: Forma 869533672"/>
                          <wps:cNvSpPr/>
                          <wps:spPr>
                            <a:xfrm>
                              <a:off x="2452954" y="2347240"/>
                              <a:ext cx="564515" cy="762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64515" h="76200" extrusionOk="0">
                                  <a:moveTo>
                                    <a:pt x="488442" y="0"/>
                                  </a:moveTo>
                                  <a:lnTo>
                                    <a:pt x="564515" y="38353"/>
                                  </a:lnTo>
                                  <a:lnTo>
                                    <a:pt x="488188" y="76200"/>
                                  </a:lnTo>
                                  <a:lnTo>
                                    <a:pt x="488305" y="41233"/>
                                  </a:lnTo>
                                  <a:lnTo>
                                    <a:pt x="0" y="39624"/>
                                  </a:lnTo>
                                  <a:lnTo>
                                    <a:pt x="0" y="33274"/>
                                  </a:lnTo>
                                  <a:lnTo>
                                    <a:pt x="488326" y="34883"/>
                                  </a:lnTo>
                                  <a:lnTo>
                                    <a:pt x="48844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009550913" name="Forma Livre: Forma 1009550913"/>
                          <wps:cNvSpPr/>
                          <wps:spPr>
                            <a:xfrm>
                              <a:off x="1357579" y="1899183"/>
                              <a:ext cx="76200" cy="22987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6200" h="229870" extrusionOk="0">
                                  <a:moveTo>
                                    <a:pt x="33655" y="0"/>
                                  </a:moveTo>
                                  <a:lnTo>
                                    <a:pt x="40005" y="0"/>
                                  </a:lnTo>
                                  <a:lnTo>
                                    <a:pt x="41295" y="153580"/>
                                  </a:lnTo>
                                  <a:lnTo>
                                    <a:pt x="76200" y="153289"/>
                                  </a:lnTo>
                                  <a:lnTo>
                                    <a:pt x="38735" y="229870"/>
                                  </a:lnTo>
                                  <a:lnTo>
                                    <a:pt x="0" y="153924"/>
                                  </a:lnTo>
                                  <a:lnTo>
                                    <a:pt x="34945" y="153633"/>
                                  </a:lnTo>
                                  <a:lnTo>
                                    <a:pt x="336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39835812" name="Forma Livre: Forma 1839835812"/>
                          <wps:cNvSpPr/>
                          <wps:spPr>
                            <a:xfrm>
                              <a:off x="1405585" y="2663724"/>
                              <a:ext cx="76200" cy="74739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6200" h="747395" extrusionOk="0">
                                  <a:moveTo>
                                    <a:pt x="33274" y="0"/>
                                  </a:moveTo>
                                  <a:lnTo>
                                    <a:pt x="39624" y="0"/>
                                  </a:lnTo>
                                  <a:lnTo>
                                    <a:pt x="41369" y="671184"/>
                                  </a:lnTo>
                                  <a:lnTo>
                                    <a:pt x="76200" y="671068"/>
                                  </a:lnTo>
                                  <a:lnTo>
                                    <a:pt x="38354" y="747395"/>
                                  </a:lnTo>
                                  <a:lnTo>
                                    <a:pt x="0" y="671322"/>
                                  </a:lnTo>
                                  <a:lnTo>
                                    <a:pt x="35019" y="671205"/>
                                  </a:lnTo>
                                  <a:lnTo>
                                    <a:pt x="3327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20246451" name="Forma Livre: Forma 520246451"/>
                          <wps:cNvSpPr/>
                          <wps:spPr>
                            <a:xfrm>
                              <a:off x="2471369" y="3613430"/>
                              <a:ext cx="564515" cy="762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564515" h="76200" extrusionOk="0">
                                  <a:moveTo>
                                    <a:pt x="488442" y="0"/>
                                  </a:moveTo>
                                  <a:lnTo>
                                    <a:pt x="564515" y="38354"/>
                                  </a:lnTo>
                                  <a:lnTo>
                                    <a:pt x="488188" y="76200"/>
                                  </a:lnTo>
                                  <a:lnTo>
                                    <a:pt x="488305" y="41233"/>
                                  </a:lnTo>
                                  <a:lnTo>
                                    <a:pt x="0" y="39624"/>
                                  </a:lnTo>
                                  <a:lnTo>
                                    <a:pt x="0" y="33274"/>
                                  </a:lnTo>
                                  <a:lnTo>
                                    <a:pt x="488326" y="34883"/>
                                  </a:lnTo>
                                  <a:lnTo>
                                    <a:pt x="48844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03" name="Shape 103"/>
                            <pic:cNvPicPr preferRelativeResize="0"/>
                          </pic:nvPicPr>
                          <pic:blipFill rotWithShape="1">
                            <a:blip r:embed="rId6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 rot="-5399998">
                              <a:off x="-555646" y="5205539"/>
                              <a:ext cx="873925" cy="1356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387085146" name="Forma Livre: Forma 1387085146"/>
                          <wps:cNvSpPr/>
                          <wps:spPr>
                            <a:xfrm>
                              <a:off x="3039054" y="933913"/>
                              <a:ext cx="1916817" cy="528685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888490" h="1243965" extrusionOk="0">
                                  <a:moveTo>
                                    <a:pt x="0" y="1243965"/>
                                  </a:moveTo>
                                  <a:lnTo>
                                    <a:pt x="1888490" y="1243965"/>
                                  </a:lnTo>
                                  <a:lnTo>
                                    <a:pt x="188849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rgbClr val="000000"/>
                              </a:solidFill>
                              <a:prstDash val="solid"/>
                              <a:miter lim="127000"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C5681CE" id="Agrupar 1" o:spid="_x0000_s1026" style="width:516.8pt;height:526.4pt;mso-position-horizontal-relative:char;mso-position-vertical-relative:line" coordorigin="23897,9593" coordsize="56243,571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582495526" o:spid="_x0000_s1027" type="#_x0000_t202" style="position:absolute;left:32684;top:23167;width:17742;height:3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" filled="f" stroked="f">
                  <v:textbox inset="2.53958mm,2.53958mm,2.53958mm,2.53958mm">
                    <w:txbxContent>
                      <w:p w14:paraId="1C5681D0" w14:textId="037EC494" w:rsidR="00B919A0" w:rsidRPr="003841B7" w:rsidRDefault="00ED4C59">
                        <w:pPr>
                          <w:spacing w:after="0" w:line="240" w:lineRule="auto"/>
                          <w:ind w:left="0" w:right="0" w:firstLine="0"/>
                          <w:jc w:val="left"/>
                          <w:textDirection w:val="btLr"/>
                          <w:rPr>
                            <w:lang w:val="en-US"/>
                          </w:rPr>
                        </w:pPr>
                        <w:r w:rsidRPr="003841B7">
                          <w:rPr>
                            <w:color w:val="000000"/>
                            <w:sz w:val="20"/>
                            <w:lang w:val="en-US"/>
                          </w:rPr>
                          <w:t xml:space="preserve">Additional records identified through handsearching: (n= </w:t>
                        </w:r>
                        <w:r w:rsidR="00850A59">
                          <w:rPr>
                            <w:color w:val="000000"/>
                            <w:sz w:val="20"/>
                            <w:lang w:val="en-US"/>
                          </w:rPr>
                          <w:t>10)</w:t>
                        </w:r>
                      </w:p>
                    </w:txbxContent>
                  </v:textbox>
                </v:shape>
                <v:shape id="Caixa de Texto 195498820" o:spid="_x0000_s1028" type="#_x0000_t202" style="position:absolute;left:57226;top:44097;width:16716;height:118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" filled="f" stroked="f">
                  <v:textbox inset="2.53958mm,2.53958mm,2.53958mm,2.53958mm">
                    <w:txbxContent>
                      <w:p w14:paraId="1C5681D1" w14:textId="77777777" w:rsidR="00B919A0" w:rsidRPr="003841B7" w:rsidRDefault="00ED4C59">
                        <w:pPr>
                          <w:spacing w:after="0" w:line="240" w:lineRule="auto"/>
                          <w:ind w:left="0" w:right="0" w:firstLine="0"/>
                          <w:jc w:val="left"/>
                          <w:textDirection w:val="btLr"/>
                          <w:rPr>
                            <w:lang w:val="en-US"/>
                          </w:rPr>
                        </w:pPr>
                        <w:r w:rsidRPr="003841B7">
                          <w:rPr>
                            <w:rFonts w:ascii="Arial" w:eastAsia="Arial" w:hAnsi="Arial" w:cs="Arial"/>
                            <w:color w:val="000000"/>
                            <w:sz w:val="18"/>
                            <w:lang w:val="en-US"/>
                          </w:rPr>
                          <w:t>It did not evaluate samples mostly composed of individuals with ASD (9</w:t>
                        </w:r>
                        <w:proofErr w:type="gramStart"/>
                        <w:r w:rsidRPr="003841B7">
                          <w:rPr>
                            <w:rFonts w:ascii="Arial" w:eastAsia="Arial" w:hAnsi="Arial" w:cs="Arial"/>
                            <w:color w:val="000000"/>
                            <w:sz w:val="18"/>
                            <w:lang w:val="en-US"/>
                          </w:rPr>
                          <w:t>);</w:t>
                        </w:r>
                        <w:proofErr w:type="gramEnd"/>
                      </w:p>
                      <w:p w14:paraId="1C5681D2" w14:textId="71FF8442" w:rsidR="00B919A0" w:rsidRPr="003841B7" w:rsidRDefault="00ED4C59">
                        <w:pPr>
                          <w:spacing w:after="0" w:line="240" w:lineRule="auto"/>
                          <w:ind w:left="0" w:right="0" w:firstLine="0"/>
                          <w:jc w:val="left"/>
                          <w:textDirection w:val="btLr"/>
                          <w:rPr>
                            <w:lang w:val="en-US"/>
                          </w:rPr>
                        </w:pPr>
                        <w:r w:rsidRPr="003841B7">
                          <w:rPr>
                            <w:rFonts w:ascii="Arial" w:eastAsia="Arial" w:hAnsi="Arial" w:cs="Arial"/>
                            <w:color w:val="000000"/>
                            <w:sz w:val="18"/>
                            <w:lang w:val="en-US"/>
                          </w:rPr>
                          <w:t>Did not assess motor outcome (</w:t>
                        </w:r>
                        <w:r w:rsidR="00850A59">
                          <w:rPr>
                            <w:rFonts w:ascii="Arial" w:eastAsia="Arial" w:hAnsi="Arial" w:cs="Arial"/>
                            <w:color w:val="000000"/>
                            <w:sz w:val="18"/>
                            <w:lang w:val="en-US"/>
                          </w:rPr>
                          <w:t>2</w:t>
                        </w:r>
                        <w:proofErr w:type="gramStart"/>
                        <w:r w:rsidRPr="003841B7">
                          <w:rPr>
                            <w:rFonts w:ascii="Arial" w:eastAsia="Arial" w:hAnsi="Arial" w:cs="Arial"/>
                            <w:color w:val="000000"/>
                            <w:sz w:val="18"/>
                            <w:lang w:val="en-US"/>
                          </w:rPr>
                          <w:t>);</w:t>
                        </w:r>
                        <w:proofErr w:type="gramEnd"/>
                      </w:p>
                      <w:p w14:paraId="1C5681D3" w14:textId="77777777" w:rsidR="00B919A0" w:rsidRDefault="00ED4C59">
                        <w:pPr>
                          <w:spacing w:after="0" w:line="240" w:lineRule="auto"/>
                          <w:ind w:left="0" w:right="0" w:firstLine="0"/>
                          <w:jc w:val="left"/>
                          <w:textDirection w:val="btLr"/>
                        </w:pPr>
                        <w:r>
                          <w:rPr>
                            <w:rFonts w:ascii="Arial" w:eastAsia="Arial" w:hAnsi="Arial" w:cs="Arial"/>
                            <w:color w:val="000000"/>
                            <w:sz w:val="18"/>
                          </w:rPr>
                          <w:t>Abstract (1);</w:t>
                        </w:r>
                      </w:p>
                      <w:p w14:paraId="1C5681D4" w14:textId="77777777" w:rsidR="00B919A0" w:rsidRDefault="00ED4C59">
                        <w:pPr>
                          <w:spacing w:after="0" w:line="240" w:lineRule="auto"/>
                          <w:ind w:left="0" w:right="0" w:firstLine="0"/>
                          <w:jc w:val="left"/>
                          <w:textDirection w:val="btLr"/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/>
                            <w:sz w:val="18"/>
                          </w:rPr>
                          <w:t>Screening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/>
                            <w:sz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/>
                            <w:sz w:val="18"/>
                          </w:rPr>
                          <w:t>Instrument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/>
                            <w:sz w:val="18"/>
                          </w:rPr>
                          <w:t xml:space="preserve"> (2)</w:t>
                        </w:r>
                      </w:p>
                    </w:txbxContent>
                  </v:textbox>
                </v:shape>
                <v:shape id="Forma Livre: Forma 1605429635" o:spid="_x0000_s1029" style="position:absolute;left:39983;top:49071;width:762;height:7474;visibility:visible;mso-wrap-style:square;v-text-anchor:middle" coordsize="76200,747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" path="m33274,r6350,l41369,671184r34831,-116l38354,747395,,671322r35019,-117l33274,xe" fillcolor="black" stroked="f">
                  <v:path arrowok="t" o:extrusionok="f"/>
                </v:shape>
                <v:shape id="Forma Livre: Forma 443654391" o:spid="_x0000_s1030" style="position:absolute;left:56065;top:39610;width:19168;height:16345;visibility:visible;mso-wrap-style:square;v-text-anchor:middle" coordsize="1888490,527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" path="m,527685r1888490,l1888490,,,,,527685xe" filled="f" strokeweight="1pt">
                  <v:stroke startarrowwidth="narrow" startarrowlength="short" endarrowwidth="narrow" endarrowlength="short" miterlimit="83231f" joinstyle="miter"/>
                  <v:path arrowok="t" o:extrusionok="f"/>
                </v:shape>
                <v:shape id="Forma Livre: Forma 1233913573" o:spid="_x0000_s1031" style="position:absolute;left:26706;top:30091;width:2641;height:11096;visibility:visible;mso-wrap-style:square;v-text-anchor:middle" coordsize="264160,250761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" adj="-11796480,,5400" path="m44031,2507615c19710,2507615,,2487930,,2463546l,43942c,19686,19710,,44031,l220091,v24384,,44069,19686,44069,43942l264160,2463546v,24384,-19685,44069,-44069,44069l44031,2507615xe" filled="f" strokeweight="1pt">
                  <v:stroke startarrowwidth="narrow" startarrowlength="short" endarrowwidth="narrow" endarrowlength="short" miterlimit="83231f" joinstyle="miter"/>
                  <v:formulas/>
                  <v:path arrowok="t" o:extrusionok="f" o:connecttype="custom" textboxrect="0,0,264160,2507615"/>
                  <v:textbox inset="2.53958mm,2.53958mm,2.53958mm,2.53958mm">
                    <w:txbxContent>
                      <w:p w14:paraId="1C5681D5" w14:textId="77777777" w:rsidR="00B919A0" w:rsidRDefault="00B919A0">
                        <w:pPr>
                          <w:spacing w:after="0" w:line="240" w:lineRule="auto"/>
                          <w:ind w:left="0" w:right="0" w:firstLine="0"/>
                          <w:jc w:val="left"/>
                          <w:textDirection w:val="btLr"/>
                        </w:pPr>
                      </w:p>
                    </w:txbxContent>
                  </v:textbox>
                </v:shape>
                <v:shape id="Forma Livre: Forma 1927940723" o:spid="_x0000_s1032" style="position:absolute;left:26706;top:30091;width:2641;height:11097;visibility:visible;mso-wrap-style:square;v-text-anchor:middle" coordsize="264160,250761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" adj="-11796480,,5400" path="m44031,l220091,v24384,,44069,19686,44069,43942l264160,2463546v,24384,-19685,44069,-44069,44069l44031,2507615c19710,2507615,,2487930,,2463546l,43942c,19686,19710,,44031,xe" fillcolor="#8faadc" stroked="f">
                  <v:stroke joinstyle="miter"/>
                  <v:formulas/>
                  <v:path arrowok="t" o:extrusionok="f" o:connecttype="custom" textboxrect="0,0,264160,2507615"/>
                  <v:textbox inset="2.53958mm,2.53958mm,2.53958mm,2.53958mm">
                    <w:txbxContent>
                      <w:p w14:paraId="1C5681D6" w14:textId="77777777" w:rsidR="00B919A0" w:rsidRDefault="00B919A0">
                        <w:pPr>
                          <w:spacing w:after="0" w:line="240" w:lineRule="auto"/>
                          <w:ind w:left="0" w:right="0" w:firstLine="0"/>
                          <w:jc w:val="left"/>
                          <w:textDirection w:val="btLr"/>
                        </w:pPr>
                      </w:p>
                    </w:txbxContent>
                  </v:textbox>
                </v:shape>
                <v:rect id="Retângulo 320431587" o:spid="_x0000_s1033" style="position:absolute;left:24926;top:36255;width:6201;height:186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" filled="f" stroked="f">
                  <v:textbox inset="0,0,0,0">
                    <w:txbxContent>
                      <w:p w14:paraId="1C5681D7" w14:textId="77777777" w:rsidR="00B919A0" w:rsidRDefault="00ED4C59">
                        <w:pPr>
                          <w:spacing w:after="160" w:line="259" w:lineRule="auto"/>
                          <w:ind w:left="0" w:right="0" w:firstLine="0"/>
                          <w:jc w:val="left"/>
                          <w:textDirection w:val="btLr"/>
                        </w:pPr>
                        <w:proofErr w:type="spellStart"/>
                        <w:r>
                          <w:rPr>
                            <w:b/>
                            <w:color w:val="000000"/>
                            <w:sz w:val="20"/>
                          </w:rPr>
                          <w:t>Screening</w:t>
                        </w:r>
                        <w:proofErr w:type="spellEnd"/>
                      </w:p>
                    </w:txbxContent>
                  </v:textbox>
                </v:rect>
                <v:shape id="Forma Livre: Forma 339793520" o:spid="_x0000_s1034" style="position:absolute;left:26706;top:30091;width:2641;height:11096;visibility:visible;mso-wrap-style:square;v-text-anchor:middle" coordsize="264160,250761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" adj="-11796480,,5400" path="m44031,2507615c19710,2507615,,2487930,,2463546l,43942c,19686,19710,,44031,l220091,v24384,,44069,19686,44069,43942l264160,2463546v,24384,-19685,44069,-44069,44069l44031,2507615xe" filled="f" strokeweight="1pt">
                  <v:stroke startarrowwidth="narrow" startarrowlength="short" endarrowwidth="narrow" endarrowlength="short" miterlimit="83231f" joinstyle="miter"/>
                  <v:formulas/>
                  <v:path arrowok="t" o:extrusionok="f" o:connecttype="custom" textboxrect="0,0,264160,2507615"/>
                  <v:textbox inset="2.53958mm,2.53958mm,2.53958mm,2.53958mm">
                    <w:txbxContent>
                      <w:p w14:paraId="1C5681D8" w14:textId="77777777" w:rsidR="00B919A0" w:rsidRDefault="00B919A0">
                        <w:pPr>
                          <w:spacing w:after="0" w:line="240" w:lineRule="auto"/>
                          <w:ind w:left="0" w:right="0" w:firstLine="0"/>
                          <w:jc w:val="left"/>
                          <w:textDirection w:val="btLr"/>
                        </w:pPr>
                      </w:p>
                    </w:txbxContent>
                  </v:textbox>
                </v:shape>
                <v:group id="Agrupar 327281495" o:spid="_x0000_s1035" style="position:absolute;left:23897;top:9593;width:56243;height:57103" coordorigin="-1864" coordsize="56243,57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">
                  <v:rect id="Retângulo 430599605" o:spid="_x0000_s1036" style="position:absolute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" filled="f" stroked="f">
                    <v:textbox inset="0,0,0,0">
                      <w:txbxContent>
                        <w:p w14:paraId="1C5681D9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273447335" o:spid="_x0000_s1037" style="position:absolute;top:1752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" filled="f" stroked="f">
                    <v:textbox inset="0,0,0,0">
                      <w:txbxContent>
                        <w:p w14:paraId="1C5681DA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2008526318" o:spid="_x0000_s1038" style="position:absolute;top:3505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" filled="f" stroked="f">
                    <v:textbox inset="0,0,0,0">
                      <w:txbxContent>
                        <w:p w14:paraId="1C5681DB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435649309" o:spid="_x0000_s1039" style="position:absolute;top:5257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" filled="f" stroked="f">
                    <v:textbox inset="0,0,0,0">
                      <w:txbxContent>
                        <w:p w14:paraId="1C5681DC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507060138" o:spid="_x0000_s1040" style="position:absolute;top:7010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" filled="f" stroked="f">
                    <v:textbox inset="0,0,0,0">
                      <w:txbxContent>
                        <w:p w14:paraId="1C5681DD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673184651" o:spid="_x0000_s1041" style="position:absolute;top:8763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" filled="f" stroked="f">
                    <v:textbox inset="0,0,0,0">
                      <w:txbxContent>
                        <w:p w14:paraId="1C5681DE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024505460" o:spid="_x0000_s1042" style="position:absolute;top:10515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" filled="f" stroked="f">
                    <v:textbox inset="0,0,0,0">
                      <w:txbxContent>
                        <w:p w14:paraId="1C5681DF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593398223" o:spid="_x0000_s1043" style="position:absolute;top:12268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" filled="f" stroked="f">
                    <v:textbox inset="0,0,0,0">
                      <w:txbxContent>
                        <w:p w14:paraId="1C5681E0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2111698562" o:spid="_x0000_s1044" style="position:absolute;top:14020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" filled="f" stroked="f">
                    <v:textbox inset="0,0,0,0">
                      <w:txbxContent>
                        <w:p w14:paraId="1C5681E1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63987539" o:spid="_x0000_s1045" style="position:absolute;top:15773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" filled="f" stroked="f">
                    <v:textbox inset="0,0,0,0">
                      <w:txbxContent>
                        <w:p w14:paraId="1C5681E2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281931210" o:spid="_x0000_s1046" style="position:absolute;top:17526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" filled="f" stroked="f">
                    <v:textbox inset="0,0,0,0">
                      <w:txbxContent>
                        <w:p w14:paraId="1C5681E3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456256228" o:spid="_x0000_s1047" style="position:absolute;top:19278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" filled="f" stroked="f">
                    <v:textbox inset="0,0,0,0">
                      <w:txbxContent>
                        <w:p w14:paraId="1C5681E4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950696024" o:spid="_x0000_s1048" style="position:absolute;top:21035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" filled="f" stroked="f">
                    <v:textbox inset="0,0,0,0">
                      <w:txbxContent>
                        <w:p w14:paraId="1C5681E5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346193602" o:spid="_x0000_s1049" style="position:absolute;top:22787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" filled="f" stroked="f">
                    <v:textbox inset="0,0,0,0">
                      <w:txbxContent>
                        <w:p w14:paraId="1C5681E6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817168174" o:spid="_x0000_s1050" style="position:absolute;top:24540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" filled="f" stroked="f">
                    <v:textbox inset="0,0,0,0">
                      <w:txbxContent>
                        <w:p w14:paraId="1C5681E7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260443798" o:spid="_x0000_s1051" style="position:absolute;top:26292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" filled="f" stroked="f">
                    <v:textbox inset="0,0,0,0">
                      <w:txbxContent>
                        <w:p w14:paraId="1C5681E8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71239336" o:spid="_x0000_s1052" style="position:absolute;top:28045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" filled="f" stroked="f">
                    <v:textbox inset="0,0,0,0">
                      <w:txbxContent>
                        <w:p w14:paraId="1C5681E9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681529420" o:spid="_x0000_s1053" style="position:absolute;top:29798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" filled="f" stroked="f">
                    <v:textbox inset="0,0,0,0">
                      <w:txbxContent>
                        <w:p w14:paraId="1C5681EA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2064078045" o:spid="_x0000_s1054" style="position:absolute;top:31550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" filled="f" stroked="f">
                    <v:textbox inset="0,0,0,0">
                      <w:txbxContent>
                        <w:p w14:paraId="1C5681EB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080597004" o:spid="_x0000_s1055" style="position:absolute;top:33303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" filled="f" stroked="f">
                    <v:textbox inset="0,0,0,0">
                      <w:txbxContent>
                        <w:p w14:paraId="1C5681EC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2135082997" o:spid="_x0000_s1056" style="position:absolute;top:35055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" filled="f" stroked="f">
                    <v:textbox inset="0,0,0,0">
                      <w:txbxContent>
                        <w:p w14:paraId="1C5681ED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637533932" o:spid="_x0000_s1057" style="position:absolute;top:36808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" filled="f" stroked="f">
                    <v:textbox inset="0,0,0,0">
                      <w:txbxContent>
                        <w:p w14:paraId="1C5681EE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512810067" o:spid="_x0000_s1058" style="position:absolute;top:38561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" filled="f" stroked="f">
                    <v:textbox inset="0,0,0,0">
                      <w:txbxContent>
                        <w:p w14:paraId="1C5681EF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532027353" o:spid="_x0000_s1059" style="position:absolute;top:40313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" filled="f" stroked="f">
                    <v:textbox inset="0,0,0,0">
                      <w:txbxContent>
                        <w:p w14:paraId="1C5681F0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752129172" o:spid="_x0000_s1060" style="position:absolute;top:42050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" filled="f" stroked="f">
                    <v:textbox inset="0,0,0,0">
                      <w:txbxContent>
                        <w:p w14:paraId="1C5681F1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946199863" o:spid="_x0000_s1061" style="position:absolute;top:43803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" filled="f" stroked="f">
                    <v:textbox inset="0,0,0,0">
                      <w:txbxContent>
                        <w:p w14:paraId="1C5681F2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47798068" o:spid="_x0000_s1062" style="position:absolute;top:45558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" filled="f" stroked="f">
                    <v:textbox inset="0,0,0,0">
                      <w:txbxContent>
                        <w:p w14:paraId="1C5681F3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855106730" o:spid="_x0000_s1063" style="position:absolute;top:47311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" filled="f" stroked="f">
                    <v:textbox inset="0,0,0,0">
                      <w:txbxContent>
                        <w:p w14:paraId="1C5681F4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832757097" o:spid="_x0000_s1064" style="position:absolute;top:49063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" filled="f" stroked="f">
                    <v:textbox inset="0,0,0,0">
                      <w:txbxContent>
                        <w:p w14:paraId="1C5681F5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280732968" o:spid="_x0000_s1065" style="position:absolute;top:50816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" filled="f" stroked="f">
                    <v:textbox inset="0,0,0,0">
                      <w:txbxContent>
                        <w:p w14:paraId="1C5681F6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284671905" o:spid="_x0000_s1066" style="position:absolute;top:52569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" filled="f" stroked="f">
                    <v:textbox inset="0,0,0,0">
                      <w:txbxContent>
                        <w:p w14:paraId="1C5681F7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927273635" o:spid="_x0000_s1067" style="position:absolute;top:54321;width:507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" filled="f" stroked="f">
                    <v:textbox inset="0,0,0,0">
                      <w:txbxContent>
                        <w:p w14:paraId="1C5681F8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547732489" o:spid="_x0000_s1068" style="position:absolute;left:41565;top:1419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" filled="f" stroked="f">
                    <v:textbox inset="0,0,0,0">
                      <w:txbxContent>
                        <w:p w14:paraId="1C5681F9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Forma Livre: Forma 651745833" o:spid="_x0000_s1069" style="position:absolute;left:1028;top:33757;width:2641;height:11096;visibility:visible;mso-wrap-style:square;v-text-anchor:middle" coordsize="264160,250761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" adj="-11796480,,5400" path="m44031,l220091,v24384,,44069,19686,44069,43942l264160,2463546v,24384,-19685,44069,-44069,44069l44031,2507615c19710,2507615,,2487930,,2463546l,43942c,19686,19710,,44031,xe" fillcolor="#8faadc" stroked="f">
                    <v:stroke joinstyle="miter"/>
                    <v:formulas/>
                    <v:path arrowok="t" o:extrusionok="f" o:connecttype="custom" textboxrect="0,0,264160,2507615"/>
                    <v:textbox inset="2.53958mm,2.53958mm,2.53958mm,2.53958mm">
                      <w:txbxContent>
                        <w:p w14:paraId="1C5681FA" w14:textId="77777777" w:rsidR="00B919A0" w:rsidRDefault="00B919A0">
                          <w:pPr>
                            <w:spacing w:after="0" w:line="240" w:lineRule="auto"/>
                            <w:ind w:left="0" w:right="0" w:firstLine="0"/>
                            <w:jc w:val="left"/>
                            <w:textDirection w:val="btLr"/>
                          </w:pPr>
                        </w:p>
                      </w:txbxContent>
                    </v:textbox>
                  </v:shape>
                  <v:shape id="Forma Livre: Forma 250716779" o:spid="_x0000_s1070" style="position:absolute;left:1028;top:33774;width:2641;height:11096;visibility:visible;mso-wrap-style:square;v-text-anchor:middle" coordsize="264160,250761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" adj="-11796480,,5400" path="m44031,2507615c19710,2507615,,2487930,,2463546l,43942c,19686,19710,,44031,l220091,v24384,,44069,19686,44069,43942l264160,2463546v,24384,-19685,44069,-44069,44069l44031,2507615xe" filled="f" strokeweight="1pt">
                    <v:stroke startarrowwidth="narrow" startarrowlength="short" endarrowwidth="narrow" endarrowlength="short" miterlimit="83231f" joinstyle="miter"/>
                    <v:formulas/>
                    <v:path arrowok="t" o:extrusionok="f" o:connecttype="custom" textboxrect="0,0,264160,2507615"/>
                    <v:textbox inset="2.53958mm,2.53958mm,2.53958mm,2.53958mm">
                      <w:txbxContent>
                        <w:p w14:paraId="1C5681FB" w14:textId="77777777" w:rsidR="00B919A0" w:rsidRDefault="00B919A0">
                          <w:pPr>
                            <w:spacing w:after="0" w:line="240" w:lineRule="auto"/>
                            <w:ind w:left="0" w:right="0" w:firstLine="0"/>
                            <w:jc w:val="left"/>
                            <w:textDirection w:val="btLr"/>
                          </w:pP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 46" o:spid="_x0000_s1071" type="#_x0000_t75" style="position:absolute;left:-3206;top:39778;width:11083;height:1341;rotation:-9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">
                    <v:imagedata r:id="rId7" o:title=""/>
                  </v:shape>
                  <v:rect id="Retângulo 1598258368" o:spid="_x0000_s1072" style="position:absolute;left:-523;top:40504;width:6201;height:186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" filled="f" stroked="f">
                    <v:textbox inset="0,0,0,0">
                      <w:txbxContent>
                        <w:p w14:paraId="1C5681FC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proofErr w:type="spellStart"/>
                          <w:r>
                            <w:rPr>
                              <w:b/>
                              <w:color w:val="000000"/>
                              <w:sz w:val="20"/>
                            </w:rPr>
                            <w:t>Eligibility</w:t>
                          </w:r>
                          <w:proofErr w:type="spellEnd"/>
                        </w:p>
                      </w:txbxContent>
                    </v:textbox>
                  </v:rect>
                  <v:rect id="Retângulo 1867779568" o:spid="_x0000_s1073" style="position:absolute;left:2439;top:39310;width:420;height:186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" filled="f" stroked="f">
                    <v:textbox inset="0,0,0,0">
                      <w:txbxContent>
                        <w:p w14:paraId="1C5681FD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Forma Livre: Forma 1583355309" o:spid="_x0000_s1074" style="position:absolute;left:5441;top:6012;width:18885;height:12967;visibility:visible;mso-wrap-style:square;v-text-anchor:middle" coordsize="1888490,129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" path="m,1296670r1888490,l1888490,,,,,1296670xe" filled="f" strokeweight="1pt">
                    <v:stroke startarrowwidth="narrow" startarrowlength="short" endarrowwidth="narrow" endarrowlength="short" miterlimit="83231f" joinstyle="miter"/>
                    <v:path arrowok="t" o:extrusionok="f"/>
                  </v:shape>
                  <v:rect id="Retângulo 1439548427" o:spid="_x0000_s1075" style="position:absolute;left:6598;top:7316;width:15963;height:4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" filled="f" stroked="f">
                    <v:textbox inset="0,0,0,0">
                      <w:txbxContent>
                        <w:p w14:paraId="1C5681FE" w14:textId="77777777" w:rsidR="00B919A0" w:rsidRPr="003841B7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  <w:rPr>
                              <w:lang w:val="en-US"/>
                            </w:rPr>
                          </w:pPr>
                          <w:r w:rsidRPr="003841B7">
                            <w:rPr>
                              <w:color w:val="000000"/>
                              <w:sz w:val="20"/>
                              <w:lang w:val="en-US"/>
                            </w:rPr>
                            <w:t>Records identified through database setting:</w:t>
                          </w:r>
                        </w:p>
                      </w:txbxContent>
                    </v:textbox>
                  </v:rect>
                  <v:rect id="Retângulo 1207516740" o:spid="_x0000_s1076" style="position:absolute;left:18626;top:7317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" filled="f" stroked="f">
                    <v:textbox inset="0,0,0,0">
                      <w:txbxContent>
                        <w:p w14:paraId="1C5681FF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613147571" o:spid="_x0000_s1077" style="position:absolute;left:20013;top:8780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" filled="f" stroked="f">
                    <v:textbox inset="0,0,0,0">
                      <w:txbxContent>
                        <w:p w14:paraId="1C568200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517576045" o:spid="_x0000_s1078" style="position:absolute;left:18352;top:10228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" filled="f" stroked="f">
                    <v:textbox inset="0,0,0,0">
                      <w:txbxContent>
                        <w:p w14:paraId="1C568201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891270036" o:spid="_x0000_s1079" style="position:absolute;left:18687;top:11691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" filled="f" stroked="f">
                    <v:textbox inset="0,0,0,0">
                      <w:txbxContent>
                        <w:p w14:paraId="1C568202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958797741" o:spid="_x0000_s1080" style="position:absolute;left:18062;top:13154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" filled="f" stroked="f">
                    <v:textbox inset="0,0,0,0">
                      <w:txbxContent>
                        <w:p w14:paraId="1C568203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487447678" o:spid="_x0000_s1081" style="position:absolute;left:8396;top:14617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" filled="f" stroked="f">
                    <v:textbox inset="0,0,0,0">
                      <w:txbxContent>
                        <w:p w14:paraId="1C568204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472192497" o:spid="_x0000_s1082" style="position:absolute;left:10833;top:11006;width:10296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" filled="f" stroked="f">
                    <v:textbox inset="0,0,0,0">
                      <w:txbxContent>
                        <w:p w14:paraId="1C568205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(n = 6098)</w:t>
                          </w:r>
                        </w:p>
                        <w:p w14:paraId="1C568206" w14:textId="77777777" w:rsidR="00B919A0" w:rsidRDefault="00B919A0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</w:p>
                      </w:txbxContent>
                    </v:textbox>
                  </v:rect>
                  <v:rect id="Retângulo 344283514" o:spid="_x0000_s1083" style="position:absolute;left:18855;top:16126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" filled="f" stroked="f">
                    <v:textbox inset="0,0,0,0">
                      <w:txbxContent>
                        <w:p w14:paraId="1C568207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169549041" o:spid="_x0000_s1084" style="position:absolute;left:31456;top:10228;width:15789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" filled="f" stroked="f">
                    <v:textbox inset="0,0,0,0">
                      <w:txbxContent>
                        <w:p w14:paraId="1C568208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proofErr w:type="spellStart"/>
                          <w:r>
                            <w:rPr>
                              <w:color w:val="000000"/>
                              <w:sz w:val="20"/>
                            </w:rPr>
                            <w:t>Duplicates</w:t>
                          </w:r>
                          <w:proofErr w:type="spellEnd"/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20"/>
                            </w:rPr>
                            <w:t>removed</w:t>
                          </w:r>
                          <w:proofErr w:type="spellEnd"/>
                        </w:p>
                      </w:txbxContent>
                    </v:textbox>
                  </v:rect>
                  <v:rect id="Retângulo 2114032069" o:spid="_x0000_s1085" style="position:absolute;left:31456;top:11632;width:13836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" filled="f" stroked="f">
                    <v:textbox inset="0,0,0,0">
                      <w:txbxContent>
                        <w:p w14:paraId="1C568209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(n = 1397)</w:t>
                          </w:r>
                        </w:p>
                      </w:txbxContent>
                    </v:textbox>
                  </v:rect>
                  <v:rect id="Retângulo 2016700477" o:spid="_x0000_s1086" style="position:absolute;left:41985;top:12507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" filled="f" stroked="f">
                    <v:textbox inset="0,0,0,0">
                      <w:txbxContent>
                        <w:p w14:paraId="1C56820A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768923215" o:spid="_x0000_s1087" style="position:absolute;left:33183;top:14374;width:423;height:16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" filled="f" stroked="f">
                    <v:textbox inset="0,0,0,0">
                      <w:txbxContent>
                        <w:p w14:paraId="1C56820B" w14:textId="77777777" w:rsidR="00B919A0" w:rsidRDefault="00B919A0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</w:p>
                      </w:txbxContent>
                    </v:textbox>
                  </v:rect>
                  <v:shape id="Forma Livre: Forma 1758607388" o:spid="_x0000_s1088" style="position:absolute;left:5587;top:21303;width:18885;height:5277;visibility:visible;mso-wrap-style:square;v-text-anchor:middle" coordsize="1888490,527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" path="m,527685r1888490,l1888490,,,,,527685xe" filled="f" strokeweight="1pt">
                    <v:stroke startarrowwidth="narrow" startarrowlength="short" endarrowwidth="narrow" endarrowlength="short" miterlimit="83231f" joinstyle="miter"/>
                    <v:path arrowok="t" o:extrusionok="f"/>
                  </v:shape>
                  <v:rect id="Retângulo 272756779" o:spid="_x0000_s1089" style="position:absolute;left:6567;top:22500;width:15834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" filled="f" stroked="f">
                    <v:textbox inset="0,0,0,0">
                      <w:txbxContent>
                        <w:p w14:paraId="1C56820C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Records </w:t>
                          </w:r>
                          <w:proofErr w:type="spellStart"/>
                          <w:r>
                            <w:rPr>
                              <w:color w:val="000000"/>
                              <w:sz w:val="20"/>
                            </w:rPr>
                            <w:t>screened</w:t>
                          </w:r>
                          <w:proofErr w:type="spellEnd"/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876784717" o:spid="_x0000_s1090" style="position:absolute;left:18489;top:22500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" filled="f" stroked="f">
                    <v:textbox inset="0,0,0,0">
                      <w:txbxContent>
                        <w:p w14:paraId="1C56820D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409751436" o:spid="_x0000_s1091" style="position:absolute;left:6567;top:24009;width:561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" filled="f" stroked="f">
                    <v:textbox inset="0,0,0,0">
                      <w:txbxContent>
                        <w:p w14:paraId="1C56820E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(</w:t>
                          </w:r>
                        </w:p>
                      </w:txbxContent>
                    </v:textbox>
                  </v:rect>
                  <v:rect id="Retângulo 1622370801" o:spid="_x0000_s1092" style="position:absolute;left:6992;top:24009;width:1251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" filled="f" stroked="f">
                    <v:textbox inset="0,0,0,0">
                      <w:txbxContent>
                        <w:p w14:paraId="1C56820F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n </w:t>
                          </w:r>
                        </w:p>
                      </w:txbxContent>
                    </v:textbox>
                  </v:rect>
                  <v:rect id="Retângulo 1501554362" o:spid="_x0000_s1093" style="position:absolute;left:7936;top:24009;width:4485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" filled="f" stroked="f">
                    <v:textbox inset="0,0,0,0">
                      <w:txbxContent>
                        <w:p w14:paraId="1C568210" w14:textId="7C455456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=4</w:t>
                          </w:r>
                          <w:r w:rsidR="00850A59">
                            <w:rPr>
                              <w:color w:val="000000"/>
                              <w:sz w:val="20"/>
                            </w:rPr>
                            <w:t>711)</w:t>
                          </w:r>
                        </w:p>
                      </w:txbxContent>
                    </v:textbox>
                  </v:rect>
                  <v:rect id="Retângulo 1992082003" o:spid="_x0000_s1094" style="position:absolute;left:11307;top:24009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" filled="f" stroked="f">
                    <v:textbox inset="0,0,0,0">
                      <w:txbxContent>
                        <w:p w14:paraId="1C568211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Forma Livre: Forma 883754410" o:spid="_x0000_s1095" style="position:absolute;left:30473;top:21303;width:18884;height:6200;visibility:visible;mso-wrap-style:square;v-text-anchor:middle" coordsize="1888490,527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" path="m,527685r1888490,l1888490,,,,,527685xe" filled="f" strokeweight="1pt">
                    <v:stroke startarrowwidth="narrow" startarrowlength="short" endarrowwidth="narrow" endarrowlength="short" miterlimit="83231f" joinstyle="miter"/>
                    <v:path arrowok="t" o:extrusionok="f"/>
                  </v:shape>
                  <v:rect id="Retângulo 381548069" o:spid="_x0000_s1096" style="position:absolute;left:31461;top:21844;width:22917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" filled="f" stroked="f">
                    <v:textbox inset="0,0,0,0">
                      <w:txbxContent>
                        <w:p w14:paraId="1C568212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proofErr w:type="spellStart"/>
                          <w:r>
                            <w:rPr>
                              <w:color w:val="000000"/>
                              <w:sz w:val="20"/>
                            </w:rPr>
                            <w:t>Excluded</w:t>
                          </w:r>
                          <w:proofErr w:type="spellEnd"/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20"/>
                            </w:rPr>
                            <w:t>records</w:t>
                          </w:r>
                          <w:proofErr w:type="spellEnd"/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20"/>
                            </w:rPr>
                            <w:t>after</w:t>
                          </w:r>
                          <w:proofErr w:type="spellEnd"/>
                          <w:r>
                            <w:rPr>
                              <w:color w:val="000000"/>
                              <w:sz w:val="20"/>
                            </w:rPr>
                            <w:t xml:space="preserve"> abstract</w:t>
                          </w:r>
                        </w:p>
                      </w:txbxContent>
                    </v:textbox>
                  </v:rect>
                  <v:rect id="Retângulo 216220115" o:spid="_x0000_s1097" style="position:absolute;left:31461;top:23308;width:7617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" filled="f" stroked="f">
                    <v:textbox inset="0,0,0,0">
                      <w:txbxContent>
                        <w:p w14:paraId="1C568213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proofErr w:type="spellStart"/>
                          <w:r>
                            <w:rPr>
                              <w:color w:val="000000"/>
                              <w:sz w:val="20"/>
                            </w:rPr>
                            <w:t>reading</w:t>
                          </w:r>
                          <w:proofErr w:type="spellEnd"/>
                        </w:p>
                      </w:txbxContent>
                    </v:textbox>
                  </v:rect>
                  <v:rect id="Retângulo 872420177" o:spid="_x0000_s1098" style="position:absolute;left:32829;top:24771;width:4485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" filled="f" stroked="f">
                    <v:textbox inset="0,0,0,0">
                      <w:txbxContent>
                        <w:p w14:paraId="1C568214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=4686)</w:t>
                          </w:r>
                        </w:p>
                      </w:txbxContent>
                    </v:textbox>
                  </v:rect>
                  <v:rect id="Retângulo 358596539" o:spid="_x0000_s1099" style="position:absolute;left:31886;top:24771;width:1251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" filled="f" stroked="f">
                    <v:textbox inset="0,0,0,0">
                      <w:txbxContent>
                        <w:p w14:paraId="1C568215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n </w:t>
                          </w:r>
                        </w:p>
                      </w:txbxContent>
                    </v:textbox>
                  </v:rect>
                  <v:rect id="Retângulo 901660618" o:spid="_x0000_s1100" style="position:absolute;left:31461;top:24771;width:561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" filled="f" stroked="f">
                    <v:textbox inset="0,0,0,0">
                      <w:txbxContent>
                        <w:p w14:paraId="1C568216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(</w:t>
                          </w:r>
                        </w:p>
                      </w:txbxContent>
                    </v:textbox>
                  </v:rect>
                  <v:rect id="Retângulo 1177134983" o:spid="_x0000_s1101" style="position:absolute;left:36200;top:24771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" filled="f" stroked="f">
                    <v:textbox inset="0,0,0,0">
                      <w:txbxContent>
                        <w:p w14:paraId="1C568217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Forma Livre: Forma 1930918100" o:spid="_x0000_s1102" style="position:absolute;left:5714;top:34244;width:18885;height:5277;visibility:visible;mso-wrap-style:square;v-text-anchor:middle" coordsize="1888490,527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" path="m,527685r1888490,l1888490,,,,,527685xe" filled="f" strokeweight="1pt">
                    <v:stroke startarrowwidth="narrow" startarrowlength="short" endarrowwidth="narrow" endarrowlength="short" miterlimit="83231f" joinstyle="miter"/>
                    <v:path arrowok="t" o:extrusionok="f"/>
                  </v:shape>
                  <v:rect id="Retângulo 642491193" o:spid="_x0000_s1103" style="position:absolute;left:6689;top:35438;width:16923;height:3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" filled="f" stroked="f">
                    <v:textbox inset="0,0,0,0">
                      <w:txbxContent>
                        <w:p w14:paraId="1C568218" w14:textId="19A5248F" w:rsidR="00B919A0" w:rsidRPr="003841B7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  <w:rPr>
                              <w:lang w:val="en-US"/>
                            </w:rPr>
                          </w:pPr>
                          <w:r w:rsidRPr="003841B7">
                            <w:rPr>
                              <w:color w:val="000000"/>
                              <w:sz w:val="20"/>
                              <w:lang w:val="en-US"/>
                            </w:rPr>
                            <w:t>Full-text articles assessed for eligibility (n=2</w:t>
                          </w:r>
                          <w:r w:rsidR="00850A59">
                            <w:rPr>
                              <w:color w:val="000000"/>
                              <w:sz w:val="20"/>
                              <w:lang w:val="en-US"/>
                            </w:rPr>
                            <w:t>5</w:t>
                          </w:r>
                          <w:r w:rsidRPr="003841B7">
                            <w:rPr>
                              <w:color w:val="000000"/>
                              <w:sz w:val="20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rect id="Retângulo 231308610" o:spid="_x0000_s1104" style="position:absolute;left:17681;top:36947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" filled="f" stroked="f">
                    <v:textbox inset="0,0,0,0">
                      <w:txbxContent>
                        <w:p w14:paraId="1C568219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1867380673" o:spid="_x0000_s1105" style="position:absolute;left:31886;top:31182;width:16218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" filled="f" stroked="f">
                    <v:textbox inset="0,0,0,0">
                      <w:txbxContent>
                        <w:p w14:paraId="1C56821A" w14:textId="397F0897" w:rsidR="00B919A0" w:rsidRPr="003841B7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  <w:rPr>
                              <w:lang w:val="en-US"/>
                            </w:rPr>
                          </w:pPr>
                          <w:r w:rsidRPr="003841B7">
                            <w:rPr>
                              <w:color w:val="000000"/>
                              <w:sz w:val="20"/>
                              <w:lang w:val="en-US"/>
                            </w:rPr>
                            <w:t>Full-text articles excluded: (n=1</w:t>
                          </w:r>
                          <w:r w:rsidR="00850A59">
                            <w:rPr>
                              <w:color w:val="000000"/>
                              <w:sz w:val="20"/>
                              <w:lang w:val="en-US"/>
                            </w:rPr>
                            <w:t>4</w:t>
                          </w:r>
                          <w:r w:rsidRPr="003841B7">
                            <w:rPr>
                              <w:color w:val="000000"/>
                              <w:sz w:val="20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rect id="Retângulo 1414996718" o:spid="_x0000_s1106" style="position:absolute;left:36185;top:32756;width:15015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" filled="f" stroked="f">
                    <v:textbox inset="0,0,0,0">
                      <w:txbxContent>
                        <w:p w14:paraId="1C56821B" w14:textId="77777777" w:rsidR="00B919A0" w:rsidRDefault="00B919A0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</w:p>
                      </w:txbxContent>
                    </v:textbox>
                  </v:rect>
                  <v:shape id="Forma Livre: Forma 1941075649" o:spid="_x0000_s1107" style="position:absolute;left:5663;top:47495;width:18885;height:5290;visibility:visible;mso-wrap-style:square;v-text-anchor:middle" coordsize="1888490,687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" path="m,687070r1888490,l1888490,,,,,687070xe" filled="f" strokeweight="1pt">
                    <v:stroke startarrowwidth="narrow" startarrowlength="short" endarrowwidth="narrow" endarrowlength="short" miterlimit="83231f" joinstyle="miter"/>
                    <v:path arrowok="t" o:extrusionok="f"/>
                  </v:shape>
                  <v:rect id="Retângulo 1727076869" o:spid="_x0000_s1108" style="position:absolute;left:6659;top:48220;width:19677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" filled="f" stroked="f">
                    <v:textbox inset="0,0,0,0">
                      <w:txbxContent>
                        <w:p w14:paraId="1C56821C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proofErr w:type="spellStart"/>
                          <w:r>
                            <w:rPr>
                              <w:color w:val="000000"/>
                              <w:sz w:val="20"/>
                            </w:rPr>
                            <w:t>Studies</w:t>
                          </w:r>
                          <w:proofErr w:type="spellEnd"/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20"/>
                            </w:rPr>
                            <w:t>included</w:t>
                          </w:r>
                          <w:proofErr w:type="spellEnd"/>
                          <w:r>
                            <w:rPr>
                              <w:color w:val="000000"/>
                              <w:sz w:val="20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color w:val="000000"/>
                              <w:sz w:val="20"/>
                            </w:rPr>
                            <w:t>synthesis</w:t>
                          </w:r>
                          <w:proofErr w:type="spellEnd"/>
                        </w:p>
                      </w:txbxContent>
                    </v:textbox>
                  </v:rect>
                  <v:rect id="Retângulo 607567869" o:spid="_x0000_s1109" style="position:absolute;left:21476;top:50757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" filled="f" stroked="f">
                    <v:textbox inset="0,0,0,0">
                      <w:txbxContent>
                        <w:p w14:paraId="1C56821D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642250320" o:spid="_x0000_s1110" style="position:absolute;left:6659;top:52220;width:561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" filled="f" stroked="f">
                    <v:textbox inset="0,0,0,0">
                      <w:txbxContent>
                        <w:p w14:paraId="1C56821E" w14:textId="77777777" w:rsidR="00B919A0" w:rsidRDefault="00B919A0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</w:p>
                      </w:txbxContent>
                    </v:textbox>
                  </v:rect>
                  <v:rect id="Retângulo 149332103" o:spid="_x0000_s1111" style="position:absolute;left:7220;top:50220;width:4485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" filled="f" stroked="f">
                    <v:textbox inset="0,0,0,0">
                      <w:txbxContent>
                        <w:p w14:paraId="1C56821F" w14:textId="7DE33246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(n = </w:t>
                          </w:r>
                          <w:r w:rsidR="00850A59">
                            <w:rPr>
                              <w:color w:val="000000"/>
                              <w:sz w:val="20"/>
                            </w:rPr>
                            <w:t>11</w:t>
                          </w:r>
                          <w:r>
                            <w:rPr>
                              <w:color w:val="000000"/>
                              <w:sz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tângulo 1178443245" o:spid="_x0000_s1112" style="position:absolute;left:10134;top:52220;width:420;height:1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" filled="f" stroked="f">
                    <v:textbox inset="0,0,0,0">
                      <w:txbxContent>
                        <w:p w14:paraId="1C568220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tângulo 393197290" o:spid="_x0000_s1113" style="position:absolute;left:6659;top:53669;width:423;height:16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" filled="f" stroked="f">
                    <v:textbox inset="0,0,0,0">
                      <w:txbxContent>
                        <w:p w14:paraId="1C568221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Forma Livre: Forma 1536031908" o:spid="_x0000_s1114" style="position:absolute;left:1256;top:47495;width:2642;height:7466;visibility:visible;mso-wrap-style:square;v-text-anchor:middle" coordsize="264160,76581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" adj="-11796480,,5400" path="m44031,l220091,v24384,,44069,19685,44069,43942l264160,721741v,24384,-19685,44070,-44069,44070l44031,765811c19710,765811,,746125,,721741l,43942c,19685,19710,,44031,xe" fillcolor="#8faadc" stroked="f">
                    <v:stroke joinstyle="miter"/>
                    <v:formulas/>
                    <v:path arrowok="t" o:extrusionok="f" o:connecttype="custom" textboxrect="0,0,264160,765811"/>
                    <v:textbox inset="2.53958mm,2.53958mm,2.53958mm,2.53958mm">
                      <w:txbxContent>
                        <w:p w14:paraId="1C568222" w14:textId="77777777" w:rsidR="00B919A0" w:rsidRDefault="00B919A0">
                          <w:pPr>
                            <w:spacing w:after="0" w:line="240" w:lineRule="auto"/>
                            <w:ind w:left="0" w:right="0" w:firstLine="0"/>
                            <w:jc w:val="left"/>
                            <w:textDirection w:val="btLr"/>
                          </w:pPr>
                        </w:p>
                      </w:txbxContent>
                    </v:textbox>
                  </v:shape>
                  <v:shape id="Forma Livre: Forma 67825477" o:spid="_x0000_s1115" style="position:absolute;left:1256;top:47495;width:2642;height:7466;visibility:visible;mso-wrap-style:square;v-text-anchor:middle" coordsize="264160,76581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" adj="-11796480,,5400" path="m44031,765811c19710,765811,,746125,,721741l,43942c,19685,19710,,44031,l220091,v24384,,44069,19685,44069,43942l264160,721741v,24384,-19685,44070,-44069,44070l44031,765811xe" filled="f" strokeweight="1pt">
                    <v:stroke startarrowwidth="narrow" startarrowlength="short" endarrowwidth="narrow" endarrowlength="short" miterlimit="83231f" joinstyle="miter"/>
                    <v:formulas/>
                    <v:path arrowok="t" o:extrusionok="f" o:connecttype="custom" textboxrect="0,0,264160,765811"/>
                    <v:textbox inset="2.53958mm,2.53958mm,2.53958mm,2.53958mm">
                      <w:txbxContent>
                        <w:p w14:paraId="1C568223" w14:textId="77777777" w:rsidR="00B919A0" w:rsidRDefault="00B919A0">
                          <w:pPr>
                            <w:spacing w:after="0" w:line="240" w:lineRule="auto"/>
                            <w:ind w:left="0" w:right="0" w:firstLine="0"/>
                            <w:jc w:val="left"/>
                            <w:textDirection w:val="btLr"/>
                          </w:pPr>
                        </w:p>
                      </w:txbxContent>
                    </v:textbox>
                  </v:shape>
                  <v:rect id="Retângulo 531724149" o:spid="_x0000_s1116" style="position:absolute;left:-653;top:49888;width:6651;height:186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" filled="f" stroked="f">
                    <v:textbox inset="0,0,0,0">
                      <w:txbxContent>
                        <w:p w14:paraId="1C568224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proofErr w:type="spellStart"/>
                          <w:r>
                            <w:rPr>
                              <w:b/>
                              <w:color w:val="000000"/>
                              <w:sz w:val="20"/>
                            </w:rPr>
                            <w:t>Included</w:t>
                          </w:r>
                          <w:proofErr w:type="spellEnd"/>
                        </w:p>
                      </w:txbxContent>
                    </v:textbox>
                  </v:rect>
                  <v:rect id="Retângulo 796012081" o:spid="_x0000_s1117" style="position:absolute;left:6079;top:49498;width:420;height:186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" filled="f" stroked="f">
                    <v:textbox inset="0,0,0,0">
                      <w:txbxContent>
                        <w:p w14:paraId="1C568225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Forma Livre: Forma 580142552" o:spid="_x0000_s1118" style="position:absolute;left:1034;top:5669;width:2642;height:12783;visibility:visible;mso-wrap-style:square;v-text-anchor:middle" coordsize="264160,127825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" adj="-11796480,,5400" path="m44031,l220091,v24384,,44069,19685,44069,43942l264160,1234186v,24384,-19685,44069,-44069,44069l44031,1278255c19710,1278255,,1258570,,1234186l,43942c,19685,19710,,44031,xe" fillcolor="#8faadc" stroked="f">
                    <v:stroke joinstyle="miter"/>
                    <v:formulas/>
                    <v:path arrowok="t" o:extrusionok="f" o:connecttype="custom" textboxrect="0,0,264160,1278255"/>
                    <v:textbox inset="2.53958mm,2.53958mm,2.53958mm,2.53958mm">
                      <w:txbxContent>
                        <w:p w14:paraId="1C568226" w14:textId="77777777" w:rsidR="00B919A0" w:rsidRDefault="00B919A0">
                          <w:pPr>
                            <w:spacing w:after="0" w:line="240" w:lineRule="auto"/>
                            <w:ind w:left="0" w:right="0" w:firstLine="0"/>
                            <w:jc w:val="left"/>
                            <w:textDirection w:val="btLr"/>
                          </w:pPr>
                        </w:p>
                      </w:txbxContent>
                    </v:textbox>
                  </v:shape>
                  <v:shape id="Forma Livre: Forma 270985371" o:spid="_x0000_s1119" style="position:absolute;left:1034;top:5669;width:2642;height:12783;visibility:visible;mso-wrap-style:square;v-text-anchor:middle" coordsize="264160,127825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" adj="-11796480,,5400" path="m44031,1278255c19710,1278255,,1258570,,1234186l,43942c,19685,19710,,44031,l220091,v24384,,44069,19685,44069,43942l264160,1234186v,24384,-19685,44069,-44069,44069l44031,1278255xe" filled="f" strokeweight="1pt">
                    <v:stroke startarrowwidth="narrow" startarrowlength="short" endarrowwidth="narrow" endarrowlength="short" miterlimit="83231f" joinstyle="miter"/>
                    <v:formulas/>
                    <v:path arrowok="t" o:extrusionok="f" o:connecttype="custom" textboxrect="0,0,264160,1278255"/>
                    <v:textbox inset="2.53958mm,2.53958mm,2.53958mm,2.53958mm">
                      <w:txbxContent>
                        <w:p w14:paraId="1C568227" w14:textId="77777777" w:rsidR="00B919A0" w:rsidRDefault="00B919A0">
                          <w:pPr>
                            <w:spacing w:after="0" w:line="240" w:lineRule="auto"/>
                            <w:ind w:left="0" w:right="0" w:firstLine="0"/>
                            <w:jc w:val="left"/>
                            <w:textDirection w:val="btLr"/>
                          </w:pPr>
                        </w:p>
                      </w:txbxContent>
                    </v:textbox>
                  </v:shape>
                  <v:shape id="Shape 95" o:spid="_x0000_s1120" type="#_x0000_t75" style="position:absolute;left:-3833;top:11398;width:12390;height:1341;rotation:-5898238fd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">
                    <v:imagedata r:id="rId8" o:title=""/>
                  </v:shape>
                  <v:rect id="Retângulo 2086684592" o:spid="_x0000_s1121" style="position:absolute;left:-2013;top:11736;width:9372;height:186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" filled="f" stroked="f">
                    <v:textbox inset="0,0,0,0">
                      <w:txbxContent>
                        <w:p w14:paraId="1C568228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proofErr w:type="spellStart"/>
                          <w:r>
                            <w:rPr>
                              <w:b/>
                              <w:color w:val="000000"/>
                              <w:sz w:val="20"/>
                            </w:rPr>
                            <w:t>Identification</w:t>
                          </w:r>
                          <w:proofErr w:type="spellEnd"/>
                        </w:p>
                      </w:txbxContent>
                    </v:textbox>
                  </v:rect>
                  <v:rect id="Retângulo 1628420962" o:spid="_x0000_s1122" style="position:absolute;left:2463;top:9156;width:420;height:186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" filled="f" stroked="f">
                    <v:textbox inset="0,0,0,0">
                      <w:txbxContent>
                        <w:p w14:paraId="1C568229" w14:textId="77777777" w:rsidR="00B919A0" w:rsidRDefault="00ED4C59">
                          <w:pPr>
                            <w:spacing w:after="160" w:line="259" w:lineRule="auto"/>
                            <w:ind w:left="0" w:right="0" w:firstLine="0"/>
                            <w:jc w:val="left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Forma Livre: Forma 1829325540" o:spid="_x0000_s1123" style="position:absolute;left:24535;top:11712;width:5646;height:762;visibility:visible;mso-wrap-style:square;v-text-anchor:middle" coordsize="564515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" path="m488442,r76073,38354l488188,76200r117,-34967l,39624,,33274r488326,1609l488442,xe" fillcolor="black" stroked="f">
                    <v:path arrowok="t" o:extrusionok="f"/>
                  </v:shape>
                  <v:shape id="Forma Livre: Forma 869533672" o:spid="_x0000_s1124" style="position:absolute;left:24529;top:23472;width:5645;height:762;visibility:visible;mso-wrap-style:square;v-text-anchor:middle" coordsize="564515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" path="m488442,r76073,38353l488188,76200r117,-34967l,39624,,33274r488326,1609l488442,xe" fillcolor="black" stroked="f">
                    <v:path arrowok="t" o:extrusionok="f"/>
                  </v:shape>
                  <v:shape id="Forma Livre: Forma 1009550913" o:spid="_x0000_s1125" style="position:absolute;left:13575;top:18991;width:762;height:2299;visibility:visible;mso-wrap-style:square;v-text-anchor:middle" coordsize="76200,2298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" path="m33655,r6350,l41295,153580r34905,-291l38735,229870,,153924r34945,-291l33655,xe" fillcolor="black" stroked="f">
                    <v:path arrowok="t" o:extrusionok="f"/>
                  </v:shape>
                  <v:shape id="Forma Livre: Forma 1839835812" o:spid="_x0000_s1126" style="position:absolute;left:14055;top:26637;width:762;height:7474;visibility:visible;mso-wrap-style:square;v-text-anchor:middle" coordsize="76200,747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" path="m33274,r6350,l41369,671184r34831,-116l38354,747395,,671322r35019,-117l33274,xe" fillcolor="black" stroked="f">
                    <v:path arrowok="t" o:extrusionok="f"/>
                  </v:shape>
                  <v:shape id="Forma Livre: Forma 520246451" o:spid="_x0000_s1127" style="position:absolute;left:24713;top:36134;width:5645;height:762;visibility:visible;mso-wrap-style:square;v-text-anchor:middle" coordsize="564515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" path="m488442,r76073,38354l488188,76200r117,-34967l,39624,,33274r488326,1609l488442,xe" fillcolor="black" stroked="f">
                    <v:path arrowok="t" o:extrusionok="f"/>
                  </v:shape>
                  <v:shape id="Shape 103" o:spid="_x0000_s1128" type="#_x0000_t75" style="position:absolute;left:-5556;top:52055;width:8740;height:1356;rotation:-5898238fd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">
                    <v:imagedata r:id="rId9" o:title=""/>
                  </v:shape>
                  <v:shape id="Forma Livre: Forma 1387085146" o:spid="_x0000_s1129" style="position:absolute;left:30390;top:9339;width:19168;height:5286;visibility:visible;mso-wrap-style:square;v-text-anchor:middle" coordsize="1888490,12439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" path="m,1243965r1888490,l1888490,,,,,1243965xe" filled="f" strokeweight="1pt">
                    <v:stroke startarrowwidth="narrow" startarrowlength="short" endarrowwidth="narrow" endarrowlength="short" miterlimit="83231f" joinstyle="miter"/>
                    <v:path arrowok="t" o:extrusionok="f"/>
                  </v:shape>
                </v:group>
                <w10:anchorlock/>
              </v:group>
            </w:pict>
          </mc:Fallback>
        </mc:AlternateContent>
      </w:r>
    </w:p>
    <w:p w14:paraId="1C5681AF" w14:textId="77777777" w:rsidR="00B919A0" w:rsidRDefault="00ED4C59">
      <w:pPr>
        <w:spacing w:after="0" w:line="259" w:lineRule="auto"/>
        <w:ind w:left="838" w:right="0" w:firstLine="0"/>
        <w:jc w:val="left"/>
      </w:pPr>
      <w:r>
        <w:t xml:space="preserve"> Figure S1. Flowchart.</w:t>
      </w:r>
    </w:p>
    <w:p w14:paraId="1C5681B0" w14:textId="77777777" w:rsidR="00B919A0" w:rsidRDefault="00B919A0">
      <w:pPr>
        <w:ind w:left="0" w:firstLine="0"/>
      </w:pPr>
    </w:p>
    <w:p w14:paraId="1C5681B1" w14:textId="77777777" w:rsidR="00B919A0" w:rsidRDefault="00B919A0">
      <w:pPr>
        <w:ind w:left="0" w:firstLine="0"/>
      </w:pPr>
    </w:p>
    <w:p w14:paraId="1C5681B2" w14:textId="77777777" w:rsidR="00B919A0" w:rsidRDefault="00B919A0">
      <w:pPr>
        <w:ind w:left="0" w:firstLine="0"/>
      </w:pPr>
    </w:p>
    <w:p w14:paraId="1C5681B3" w14:textId="77777777" w:rsidR="00B919A0" w:rsidRDefault="00B919A0">
      <w:pPr>
        <w:ind w:left="0" w:firstLine="0"/>
      </w:pPr>
    </w:p>
    <w:p w14:paraId="1C5681B4" w14:textId="77777777" w:rsidR="00B919A0" w:rsidRDefault="00B919A0">
      <w:pPr>
        <w:ind w:left="0" w:firstLine="0"/>
      </w:pPr>
    </w:p>
    <w:p w14:paraId="1C5681B5" w14:textId="77777777" w:rsidR="00B919A0" w:rsidRDefault="00B919A0">
      <w:pPr>
        <w:ind w:left="0" w:firstLine="0"/>
      </w:pPr>
    </w:p>
    <w:p w14:paraId="1C5681B6" w14:textId="77777777" w:rsidR="00B919A0" w:rsidRDefault="00B919A0">
      <w:pPr>
        <w:ind w:left="0" w:firstLine="0"/>
      </w:pPr>
    </w:p>
    <w:sectPr w:rsidR="00B919A0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9A0"/>
    <w:rsid w:val="00235E6B"/>
    <w:rsid w:val="003622B3"/>
    <w:rsid w:val="003841B7"/>
    <w:rsid w:val="00850A59"/>
    <w:rsid w:val="00B919A0"/>
    <w:rsid w:val="00ED4C59"/>
    <w:rsid w:val="00F8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681AE"/>
  <w15:docId w15:val="{82F4EF7F-5BE0-4067-AE9C-EC88466FD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>
      <w:pPr>
        <w:spacing w:after="109" w:line="265" w:lineRule="auto"/>
        <w:ind w:left="2288" w:right="749" w:hanging="1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2788f3f415842075b7350d7856a7844f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1fe676da646a22f100bdafea2911d601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8005D944-D57E-4B59-9AF4-56926CBBFCC4}"/>
</file>

<file path=customXml/itemProps2.xml><?xml version="1.0" encoding="utf-8"?>
<ds:datastoreItem xmlns:ds="http://schemas.openxmlformats.org/officeDocument/2006/customXml" ds:itemID="{60DE3C29-4351-490B-87D6-72712BA085BF}"/>
</file>

<file path=customXml/itemProps3.xml><?xml version="1.0" encoding="utf-8"?>
<ds:datastoreItem xmlns:ds="http://schemas.openxmlformats.org/officeDocument/2006/customXml" ds:itemID="{6BD7AA5E-6A6D-4E2D-9EC1-6CB7477DF0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27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cardo Rodrigues</cp:lastModifiedBy>
  <cp:revision>4</cp:revision>
  <dcterms:created xsi:type="dcterms:W3CDTF">2025-03-08T11:47:00Z</dcterms:created>
  <dcterms:modified xsi:type="dcterms:W3CDTF">2025-08-20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